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F8A" w:rsidRDefault="00A102E7" w:rsidP="00A102E7">
      <w:pPr>
        <w:spacing w:before="60" w:after="0" w:line="240" w:lineRule="auto"/>
        <w:ind w:right="44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A102E7" w:rsidRDefault="00A102E7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Pr="00AF0C97" w:rsidRDefault="00A33F8A" w:rsidP="00A33F8A">
      <w:pPr>
        <w:jc w:val="both"/>
        <w:rPr>
          <w:rFonts w:ascii="Times New Roman" w:hAnsi="Times New Roman" w:cs="Times New Roman"/>
          <w:sz w:val="24"/>
          <w:szCs w:val="24"/>
        </w:rPr>
      </w:pPr>
      <w:r w:rsidRPr="00AF0C97">
        <w:rPr>
          <w:rFonts w:ascii="Times New Roman" w:hAnsi="Times New Roman" w:cs="Times New Roman"/>
          <w:sz w:val="24"/>
          <w:szCs w:val="24"/>
        </w:rPr>
        <w:t>Table S1: P-values from pair-wise Student’s t-test designating amino acid composition difference among the proteins in Phase-I (plastid vs. non-plastid) and Phase-II (various plastid types)</w:t>
      </w:r>
    </w:p>
    <w:tbl>
      <w:tblPr>
        <w:tblStyle w:val="TableGrid"/>
        <w:tblW w:w="10278" w:type="dxa"/>
        <w:tblInd w:w="-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1440"/>
        <w:gridCol w:w="1196"/>
        <w:gridCol w:w="1316"/>
        <w:gridCol w:w="1430"/>
        <w:gridCol w:w="1261"/>
        <w:gridCol w:w="1360"/>
        <w:gridCol w:w="1261"/>
      </w:tblGrid>
      <w:tr w:rsidR="00AF0C97" w:rsidRPr="00AF0C97" w:rsidTr="00CE2C2C"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F0C97">
              <w:rPr>
                <w:rFonts w:ascii="Times New Roman" w:hAnsi="Times New Roman" w:cs="Times New Roman"/>
                <w:b/>
              </w:rPr>
              <w:t>Phase-I</w:t>
            </w:r>
          </w:p>
        </w:tc>
        <w:tc>
          <w:tcPr>
            <w:tcW w:w="78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F0C97">
              <w:rPr>
                <w:rFonts w:ascii="Times New Roman" w:hAnsi="Times New Roman" w:cs="Times New Roman"/>
                <w:b/>
              </w:rPr>
              <w:t>Phase-II</w:t>
            </w:r>
          </w:p>
        </w:tc>
      </w:tr>
      <w:tr w:rsidR="00AF0C97" w:rsidRPr="00AF0C97" w:rsidTr="00CE2C2C"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Plastid vs. Non-Plastid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Chloro</w:t>
            </w:r>
            <w:proofErr w:type="spellEnd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-Chromo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Chloro-Etio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Chromo-</w:t>
            </w: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Etio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mylo-Chloro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mylo</w:t>
            </w:r>
            <w:proofErr w:type="spellEnd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-Chromo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mylo-Etio</w:t>
            </w:r>
            <w:proofErr w:type="spellEnd"/>
          </w:p>
        </w:tc>
      </w:tr>
      <w:tr w:rsidR="00AF0C97" w:rsidRPr="00AF0C97" w:rsidTr="00CE2C2C">
        <w:tc>
          <w:tcPr>
            <w:tcW w:w="1014" w:type="dxa"/>
            <w:tcBorders>
              <w:top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la (A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59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7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40264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5905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85521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21148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45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845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883206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859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846621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7560564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Asp (D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3.87E-0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2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4072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1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6787778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895029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5153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1217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469668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470729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121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10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3560206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330526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704008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127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4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8327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288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4426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821914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7958082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His (H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79E-0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15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48766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28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4262735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4668231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Ile (I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79E-0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660409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939523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7286479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Lys (K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719163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742472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629716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Leu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566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26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3758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912202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16335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Met (M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48E-1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38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643579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5936697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761874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3843666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926684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8068961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Pro (P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52E-0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432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41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60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421606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872753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643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20448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7339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29577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586138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3972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6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1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4273429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1998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Ser (S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04E-0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25403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263442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619509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124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8449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4773847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457046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Val (V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5.12E-0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436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297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85473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499854</w:t>
            </w:r>
          </w:p>
        </w:tc>
      </w:tr>
      <w:tr w:rsidR="00AF0C97" w:rsidRPr="00AF0C97" w:rsidTr="00CE2C2C">
        <w:tc>
          <w:tcPr>
            <w:tcW w:w="1014" w:type="dxa"/>
            <w:tcBorders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W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42E-1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6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11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8428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323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7988453</w:t>
            </w:r>
          </w:p>
        </w:tc>
        <w:tc>
          <w:tcPr>
            <w:tcW w:w="1261" w:type="dxa"/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549156</w:t>
            </w:r>
          </w:p>
        </w:tc>
      </w:tr>
      <w:tr w:rsidR="00AF0C97" w:rsidRPr="00AF0C97" w:rsidTr="00CE2C2C">
        <w:tc>
          <w:tcPr>
            <w:tcW w:w="1014" w:type="dxa"/>
            <w:tcBorders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eastAsia="Times New Roman" w:hAnsi="Times New Roman" w:cs="Times New Roman"/>
                <w:sz w:val="20"/>
                <w:szCs w:val="20"/>
              </w:rPr>
              <w:t>Tyr (Y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7357</w:t>
            </w: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0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00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929585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05224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56714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579615</w:t>
            </w:r>
          </w:p>
        </w:tc>
      </w:tr>
    </w:tbl>
    <w:p w:rsidR="00DB2DC2" w:rsidRPr="00A33F8A" w:rsidRDefault="00A33F8A" w:rsidP="00A33F8A">
      <w:pPr>
        <w:spacing w:before="60"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F0C9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F0C97">
        <w:rPr>
          <w:rFonts w:ascii="Times New Roman" w:hAnsi="Times New Roman" w:cs="Times New Roman"/>
          <w:sz w:val="20"/>
          <w:szCs w:val="20"/>
        </w:rPr>
        <w:t xml:space="preserve"> significant at 0.05 level of significance;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Chloro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= Chloroplast, Chromo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Chromoplast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Etio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Etioplast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Amylo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Amyloplast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>.</w:t>
      </w: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Pr="00AF0C97" w:rsidRDefault="00A33F8A" w:rsidP="00A33F8A">
      <w:pPr>
        <w:jc w:val="both"/>
        <w:rPr>
          <w:rFonts w:ascii="Times New Roman" w:hAnsi="Times New Roman" w:cs="Times New Roman"/>
          <w:sz w:val="24"/>
          <w:szCs w:val="24"/>
        </w:rPr>
      </w:pPr>
      <w:r w:rsidRPr="00AF0C97">
        <w:rPr>
          <w:rFonts w:ascii="Times New Roman" w:hAnsi="Times New Roman" w:cs="Times New Roman"/>
          <w:sz w:val="24"/>
          <w:szCs w:val="24"/>
        </w:rPr>
        <w:lastRenderedPageBreak/>
        <w:t>Table S2: P-values from pair-wise Student’s t-test designating physicochemical property-based composition difference among the proteins in Phase-I (plastid vs. non-plastid) and Phase-II (various plastid types)</w:t>
      </w:r>
    </w:p>
    <w:tbl>
      <w:tblPr>
        <w:tblStyle w:val="TableGrid"/>
        <w:tblW w:w="10951" w:type="dxa"/>
        <w:tblInd w:w="-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623"/>
        <w:gridCol w:w="1138"/>
        <w:gridCol w:w="1401"/>
        <w:gridCol w:w="1396"/>
        <w:gridCol w:w="1306"/>
        <w:gridCol w:w="1343"/>
        <w:gridCol w:w="976"/>
      </w:tblGrid>
      <w:tr w:rsidR="00AF0C97" w:rsidRPr="00AF0C97" w:rsidTr="00CE2C2C"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F0C97">
              <w:rPr>
                <w:rFonts w:ascii="Times New Roman" w:hAnsi="Times New Roman" w:cs="Times New Roman"/>
                <w:b/>
              </w:rPr>
              <w:t>Phase-I</w:t>
            </w:r>
          </w:p>
        </w:tc>
        <w:tc>
          <w:tcPr>
            <w:tcW w:w="75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AF0C97">
              <w:rPr>
                <w:rFonts w:ascii="Times New Roman" w:hAnsi="Times New Roman" w:cs="Times New Roman"/>
                <w:b/>
              </w:rPr>
              <w:t>Phase-II</w:t>
            </w:r>
          </w:p>
        </w:tc>
      </w:tr>
      <w:tr w:rsidR="00AF0C97" w:rsidRPr="00AF0C97" w:rsidTr="00CE2C2C">
        <w:tc>
          <w:tcPr>
            <w:tcW w:w="1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b/>
                <w:sz w:val="20"/>
                <w:szCs w:val="20"/>
              </w:rPr>
              <w:t>Physicochemical propert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Plastid vs. Non-Plastid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Chloro</w:t>
            </w:r>
            <w:proofErr w:type="spellEnd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-Chromo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Chloro-Etio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Chromo-</w:t>
            </w: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Etio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mylo-Chloro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mylo</w:t>
            </w:r>
            <w:proofErr w:type="spellEnd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-Chromo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mylo-Etio</w:t>
            </w:r>
            <w:proofErr w:type="spellEnd"/>
          </w:p>
        </w:tc>
      </w:tr>
      <w:tr w:rsidR="00AF0C97" w:rsidRPr="00AF0C97" w:rsidTr="00CE2C2C">
        <w:tc>
          <w:tcPr>
            <w:tcW w:w="176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9834086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4.49E-08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8.70E-0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5.69E-0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830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881</w:t>
            </w:r>
          </w:p>
        </w:tc>
      </w:tr>
      <w:tr w:rsidR="00AF0C97" w:rsidRPr="00AF0C97" w:rsidTr="00CE2C2C">
        <w:tc>
          <w:tcPr>
            <w:tcW w:w="1768" w:type="dxa"/>
            <w:tcBorders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romatic</w:t>
            </w:r>
          </w:p>
        </w:tc>
        <w:tc>
          <w:tcPr>
            <w:tcW w:w="16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1930644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01E-06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4.02E-0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604</w:t>
            </w:r>
          </w:p>
        </w:tc>
        <w:tc>
          <w:tcPr>
            <w:tcW w:w="130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85E-06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3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6308</w:t>
            </w:r>
          </w:p>
        </w:tc>
        <w:tc>
          <w:tcPr>
            <w:tcW w:w="97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5038</w:t>
            </w:r>
          </w:p>
        </w:tc>
      </w:tr>
      <w:tr w:rsidR="00AF0C97" w:rsidRPr="00AF0C97" w:rsidTr="00CE2C2C">
        <w:tc>
          <w:tcPr>
            <w:tcW w:w="1768" w:type="dxa"/>
            <w:tcBorders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6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32338892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4.17E-1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3.83E-08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21E-1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3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8737</w:t>
            </w:r>
          </w:p>
        </w:tc>
        <w:tc>
          <w:tcPr>
            <w:tcW w:w="97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3699</w:t>
            </w:r>
          </w:p>
        </w:tc>
      </w:tr>
      <w:tr w:rsidR="00AF0C97" w:rsidRPr="00AF0C97" w:rsidTr="00CE2C2C">
        <w:tc>
          <w:tcPr>
            <w:tcW w:w="1768" w:type="dxa"/>
            <w:tcBorders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16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401395176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63E-11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24E-0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4.42E-1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3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409</w:t>
            </w:r>
          </w:p>
        </w:tc>
        <w:tc>
          <w:tcPr>
            <w:tcW w:w="97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743</w:t>
            </w:r>
          </w:p>
        </w:tc>
      </w:tr>
      <w:tr w:rsidR="00AF0C97" w:rsidRPr="00AF0C97" w:rsidTr="00CE2C2C">
        <w:tc>
          <w:tcPr>
            <w:tcW w:w="1768" w:type="dxa"/>
            <w:tcBorders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Hydroxylic</w:t>
            </w:r>
            <w:proofErr w:type="spellEnd"/>
          </w:p>
        </w:tc>
        <w:tc>
          <w:tcPr>
            <w:tcW w:w="16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108462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99E-1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03E-08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89E-13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3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F0C97" w:rsidRPr="00AF0C97" w:rsidTr="00CE2C2C">
        <w:tc>
          <w:tcPr>
            <w:tcW w:w="1768" w:type="dxa"/>
            <w:tcBorders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Sulfur-containing</w:t>
            </w:r>
          </w:p>
        </w:tc>
        <w:tc>
          <w:tcPr>
            <w:tcW w:w="16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4.30145E-26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2.80E-07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55E-05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0603</w:t>
            </w:r>
          </w:p>
        </w:tc>
        <w:tc>
          <w:tcPr>
            <w:tcW w:w="130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4.46E-06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3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976" w:type="dxa"/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AF0C97" w:rsidRPr="00AF0C97" w:rsidTr="00CE2C2C">
        <w:tc>
          <w:tcPr>
            <w:tcW w:w="176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A33F8A" w:rsidRPr="00AF0C97" w:rsidRDefault="00A33F8A" w:rsidP="00CE2C2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F0C97">
              <w:rPr>
                <w:rFonts w:ascii="Times New Roman" w:hAnsi="Times New Roman" w:cs="Times New Roman"/>
                <w:sz w:val="20"/>
                <w:szCs w:val="20"/>
              </w:rPr>
              <w:t>Amidic</w:t>
            </w: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335211928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7.22E-10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9.30E-09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109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1.01E-06</w:t>
            </w:r>
            <w:r w:rsidRPr="00AF0C9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349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A33F8A" w:rsidRPr="00AF0C97" w:rsidRDefault="00A33F8A" w:rsidP="00CE2C2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0C97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</w:tr>
    </w:tbl>
    <w:p w:rsidR="00A33F8A" w:rsidRP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F0C9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F0C97">
        <w:rPr>
          <w:rFonts w:ascii="Times New Roman" w:hAnsi="Times New Roman" w:cs="Times New Roman"/>
          <w:sz w:val="20"/>
          <w:szCs w:val="20"/>
        </w:rPr>
        <w:t xml:space="preserve"> significant at 0.05 level of significance;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Chloro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= Chloroplast, Chromo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Chromoplast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Etio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Etioplast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Amylo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Amyloplast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>.</w:t>
      </w: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61DD" w:rsidRDefault="00F761DD" w:rsidP="00F761DD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61DD" w:rsidRPr="00F761DD" w:rsidRDefault="00F761DD" w:rsidP="00F761DD">
      <w:pPr>
        <w:jc w:val="both"/>
        <w:rPr>
          <w:rFonts w:ascii="Times New Roman" w:hAnsi="Times New Roman" w:cs="Times New Roman"/>
          <w:sz w:val="24"/>
          <w:szCs w:val="24"/>
        </w:rPr>
      </w:pPr>
      <w:r w:rsidRPr="00F761DD">
        <w:rPr>
          <w:rFonts w:ascii="Times New Roman" w:hAnsi="Times New Roman" w:cs="Times New Roman"/>
          <w:sz w:val="24"/>
          <w:szCs w:val="24"/>
        </w:rPr>
        <w:t xml:space="preserve">Table </w:t>
      </w:r>
      <w:r w:rsidRPr="00AF0C97">
        <w:rPr>
          <w:rFonts w:ascii="Times New Roman" w:hAnsi="Times New Roman" w:cs="Times New Roman"/>
          <w:sz w:val="24"/>
          <w:szCs w:val="24"/>
        </w:rPr>
        <w:t>S</w:t>
      </w:r>
      <w:r w:rsidR="00DD6716" w:rsidRPr="00AF0C97">
        <w:rPr>
          <w:rFonts w:ascii="Times New Roman" w:hAnsi="Times New Roman" w:cs="Times New Roman"/>
          <w:sz w:val="24"/>
          <w:szCs w:val="24"/>
        </w:rPr>
        <w:t>3</w:t>
      </w:r>
      <w:r w:rsidRPr="00F761DD">
        <w:rPr>
          <w:rFonts w:ascii="Times New Roman" w:hAnsi="Times New Roman" w:cs="Times New Roman"/>
          <w:sz w:val="24"/>
          <w:szCs w:val="24"/>
        </w:rPr>
        <w:t>: Performance of amino acid composition-based classifier in 5-fold cross-validation for the identification of plastid vs. non-plastid proteins.</w:t>
      </w:r>
    </w:p>
    <w:p w:rsidR="00F761DD" w:rsidRPr="00386ECC" w:rsidRDefault="00F761DD" w:rsidP="00F761DD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5"/>
        <w:gridCol w:w="1385"/>
        <w:gridCol w:w="1353"/>
        <w:gridCol w:w="1075"/>
        <w:gridCol w:w="1163"/>
        <w:gridCol w:w="1206"/>
      </w:tblGrid>
      <w:tr w:rsidR="00F761DD" w:rsidRPr="00386ECC" w:rsidTr="00194253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Sensitivity</w:t>
            </w:r>
          </w:p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Accuracy</w:t>
            </w:r>
          </w:p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F761DD" w:rsidRPr="00386ECC" w:rsidRDefault="00F761DD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F761DD" w:rsidRDefault="00F761DD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recision</w:t>
            </w:r>
          </w:p>
          <w:p w:rsidR="00F761DD" w:rsidRPr="00386ECC" w:rsidRDefault="00F761DD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F761DD" w:rsidRDefault="00F761DD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FP</w:t>
            </w:r>
          </w:p>
          <w:p w:rsidR="00F761DD" w:rsidRPr="00386ECC" w:rsidRDefault="00F761DD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F761DD" w:rsidRPr="00386ECC" w:rsidTr="00194253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F761DD" w:rsidRPr="00386ECC" w:rsidRDefault="00F761DD" w:rsidP="0019425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F761DD" w:rsidRPr="00386ECC" w:rsidRDefault="00F761DD" w:rsidP="0019425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 xml:space="preserve">99.51 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F761DD" w:rsidRPr="00386ECC" w:rsidRDefault="00F761DD" w:rsidP="0019425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F761DD" w:rsidRPr="00386ECC" w:rsidRDefault="00F761DD" w:rsidP="00194253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 xml:space="preserve">61.20  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F761DD" w:rsidRPr="00386ECC" w:rsidRDefault="00F761DD" w:rsidP="0019425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F761DD" w:rsidRPr="00386ECC" w:rsidRDefault="00F761DD" w:rsidP="0019425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56.3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F761DD" w:rsidRPr="00386ECC" w:rsidRDefault="00F761DD" w:rsidP="0019425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43.66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9.16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27.67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57.82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42.18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8.84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2.81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65.82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59.53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40.47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8.89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8.65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1.69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8.31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7.82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44.37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1.10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3.75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6.25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6.66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49.93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3.29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5.88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4.12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6.03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17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5.60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8.17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1.83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4.76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0.79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0.73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29.27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3.74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6.28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0.01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3.54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26.46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2.62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0.96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1.79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6.13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23.87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0.86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5.63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3.25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8.85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21.15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88.57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0.38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4.48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1.87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8.13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9E58AD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400" w:type="dxa"/>
          </w:tcPr>
          <w:p w:rsidR="00F761DD" w:rsidRPr="009E58AD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5.37</w:t>
            </w:r>
          </w:p>
        </w:tc>
        <w:tc>
          <w:tcPr>
            <w:tcW w:w="1400" w:type="dxa"/>
          </w:tcPr>
          <w:p w:rsidR="00F761DD" w:rsidRPr="009E58AD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sz w:val="24"/>
                <w:szCs w:val="24"/>
              </w:rPr>
              <w:t>85.65</w:t>
            </w:r>
          </w:p>
        </w:tc>
        <w:tc>
          <w:tcPr>
            <w:tcW w:w="1376" w:type="dxa"/>
          </w:tcPr>
          <w:p w:rsidR="00F761DD" w:rsidRPr="009E58AD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sz w:val="24"/>
                <w:szCs w:val="24"/>
              </w:rPr>
              <w:t>85.51</w:t>
            </w:r>
          </w:p>
        </w:tc>
        <w:tc>
          <w:tcPr>
            <w:tcW w:w="1116" w:type="dxa"/>
          </w:tcPr>
          <w:p w:rsidR="00F761DD" w:rsidRPr="009E58AD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sz w:val="24"/>
                <w:szCs w:val="24"/>
              </w:rPr>
              <w:t>0.71</w:t>
            </w:r>
          </w:p>
        </w:tc>
        <w:tc>
          <w:tcPr>
            <w:tcW w:w="1005" w:type="dxa"/>
          </w:tcPr>
          <w:p w:rsidR="00F761DD" w:rsidRPr="009E58AD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sz w:val="24"/>
                <w:szCs w:val="24"/>
              </w:rPr>
              <w:t>85.61</w:t>
            </w:r>
          </w:p>
        </w:tc>
        <w:tc>
          <w:tcPr>
            <w:tcW w:w="1270" w:type="dxa"/>
          </w:tcPr>
          <w:p w:rsidR="00F761DD" w:rsidRPr="009E58AD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sz w:val="24"/>
                <w:szCs w:val="24"/>
              </w:rPr>
              <w:t>14.39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81.05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88.19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4.62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7.28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2.72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76.27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0.58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3.42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9.00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1.00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71.94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2.05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2.00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0.05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.95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66.63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3.67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0.15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1.33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.67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61.32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4.66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7.99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1.98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8.02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55.66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5.68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5.67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2.79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.21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49.89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6.62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3.26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3.66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.34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7.71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70.69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5.03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4.97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37.48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8.31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7.90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5.69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4.31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8.73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5.19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6.15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.85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25.39</w:t>
            </w:r>
          </w:p>
        </w:tc>
        <w:tc>
          <w:tcPr>
            <w:tcW w:w="140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9.05</w:t>
            </w:r>
          </w:p>
        </w:tc>
        <w:tc>
          <w:tcPr>
            <w:tcW w:w="137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62.22</w:t>
            </w:r>
          </w:p>
        </w:tc>
        <w:tc>
          <w:tcPr>
            <w:tcW w:w="1116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05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6.40</w:t>
            </w:r>
          </w:p>
        </w:tc>
        <w:tc>
          <w:tcPr>
            <w:tcW w:w="1270" w:type="dxa"/>
          </w:tcPr>
          <w:p w:rsidR="00F761DD" w:rsidRPr="00386ECC" w:rsidRDefault="00F761DD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.60</w:t>
            </w:r>
          </w:p>
        </w:tc>
      </w:tr>
      <w:tr w:rsidR="00F761DD" w:rsidRPr="00386ECC" w:rsidTr="00194253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F761DD" w:rsidRPr="00386ECC" w:rsidRDefault="00F761DD" w:rsidP="00194253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F761DD" w:rsidRPr="00386ECC" w:rsidRDefault="00F761DD" w:rsidP="00194253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20.50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F761DD" w:rsidRPr="00386ECC" w:rsidRDefault="00F761DD" w:rsidP="00194253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color w:val="000000"/>
                <w:sz w:val="24"/>
                <w:szCs w:val="24"/>
              </w:rPr>
              <w:t>99.3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F761DD" w:rsidRPr="00386ECC" w:rsidRDefault="00F761DD" w:rsidP="00194253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59.9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F761DD" w:rsidRPr="00386ECC" w:rsidRDefault="00F761DD" w:rsidP="00194253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F761DD" w:rsidRPr="00386ECC" w:rsidRDefault="00F761DD" w:rsidP="00194253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96.68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F761DD" w:rsidRPr="00386ECC" w:rsidRDefault="00F761DD" w:rsidP="00194253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</w:tr>
    </w:tbl>
    <w:p w:rsidR="00EA4736" w:rsidRPr="00F761DD" w:rsidRDefault="00F761DD" w:rsidP="00F761DD">
      <w:pPr>
        <w:spacing w:before="120" w:after="120" w:line="240" w:lineRule="auto"/>
        <w:ind w:left="360" w:right="27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761DD">
        <w:rPr>
          <w:rFonts w:ascii="Times New Roman" w:hAnsi="Times New Roman" w:cs="Times New Roman"/>
          <w:sz w:val="20"/>
          <w:szCs w:val="20"/>
        </w:rPr>
        <w:t>Best results at SVM Radial Basis Function (RBF) kernel (</w:t>
      </w:r>
      <w:r w:rsidRPr="00F761DD">
        <w:rPr>
          <w:rFonts w:ascii="Times New Roman" w:hAnsi="Times New Roman" w:cs="Times New Roman"/>
          <w:i/>
          <w:sz w:val="20"/>
          <w:szCs w:val="20"/>
        </w:rPr>
        <w:t>γ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3</w:t>
      </w:r>
      <w:r w:rsidR="000B700F">
        <w:rPr>
          <w:rFonts w:ascii="Times New Roman" w:hAnsi="Times New Roman" w:cs="Times New Roman"/>
          <w:sz w:val="20"/>
          <w:szCs w:val="20"/>
        </w:rPr>
        <w:t>70</w:t>
      </w:r>
      <w:r w:rsidRPr="00F761DD">
        <w:rPr>
          <w:rFonts w:ascii="Times New Roman" w:hAnsi="Times New Roman" w:cs="Times New Roman"/>
          <w:sz w:val="20"/>
          <w:szCs w:val="20"/>
        </w:rPr>
        <w:t xml:space="preserve">, </w:t>
      </w:r>
      <w:r w:rsidRPr="00F761DD">
        <w:rPr>
          <w:rFonts w:ascii="Times New Roman" w:hAnsi="Times New Roman" w:cs="Times New Roman"/>
          <w:i/>
          <w:sz w:val="20"/>
          <w:szCs w:val="20"/>
        </w:rPr>
        <w:t>C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3, </w:t>
      </w:r>
      <w:r w:rsidRPr="00F761DD">
        <w:rPr>
          <w:rFonts w:ascii="Times New Roman" w:hAnsi="Times New Roman" w:cs="Times New Roman"/>
          <w:i/>
          <w:sz w:val="20"/>
          <w:szCs w:val="20"/>
        </w:rPr>
        <w:t>j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1); values in bold represent best threshold cutoff score; MCC = Matthews Correlation Coefficient, RFP = Rate of False Predictions.</w:t>
      </w:r>
    </w:p>
    <w:p w:rsidR="00E1571D" w:rsidRDefault="00E1571D">
      <w:pPr>
        <w:rPr>
          <w:rFonts w:ascii="Times New Roman" w:hAnsi="Times New Roman" w:cs="Times New Roman"/>
          <w:b/>
          <w:sz w:val="24"/>
          <w:szCs w:val="24"/>
        </w:rPr>
      </w:pPr>
    </w:p>
    <w:p w:rsidR="00E1571D" w:rsidRDefault="00E1571D">
      <w:pPr>
        <w:rPr>
          <w:rFonts w:ascii="Times New Roman" w:hAnsi="Times New Roman" w:cs="Times New Roman"/>
          <w:b/>
          <w:sz w:val="24"/>
          <w:szCs w:val="24"/>
        </w:rPr>
      </w:pPr>
    </w:p>
    <w:p w:rsidR="00A33F8A" w:rsidRDefault="00A33F8A">
      <w:pPr>
        <w:rPr>
          <w:rFonts w:ascii="Times New Roman" w:hAnsi="Times New Roman" w:cs="Times New Roman"/>
          <w:b/>
          <w:sz w:val="24"/>
          <w:szCs w:val="24"/>
        </w:rPr>
      </w:pPr>
    </w:p>
    <w:p w:rsidR="007773AF" w:rsidRDefault="007773AF">
      <w:pPr>
        <w:rPr>
          <w:rFonts w:ascii="Times New Roman" w:hAnsi="Times New Roman" w:cs="Times New Roman"/>
          <w:b/>
          <w:sz w:val="24"/>
          <w:szCs w:val="24"/>
        </w:rPr>
      </w:pPr>
    </w:p>
    <w:p w:rsidR="007773AF" w:rsidRDefault="007773AF">
      <w:pPr>
        <w:rPr>
          <w:rFonts w:ascii="Times New Roman" w:hAnsi="Times New Roman" w:cs="Times New Roman"/>
          <w:b/>
          <w:sz w:val="24"/>
          <w:szCs w:val="24"/>
        </w:rPr>
      </w:pPr>
    </w:p>
    <w:p w:rsidR="000B700F" w:rsidRPr="00F761DD" w:rsidRDefault="000B700F" w:rsidP="000B700F">
      <w:pPr>
        <w:jc w:val="both"/>
        <w:rPr>
          <w:rFonts w:ascii="Times New Roman" w:hAnsi="Times New Roman" w:cs="Times New Roman"/>
          <w:sz w:val="24"/>
          <w:szCs w:val="24"/>
        </w:rPr>
      </w:pPr>
      <w:r w:rsidRPr="00F761DD">
        <w:rPr>
          <w:rFonts w:ascii="Times New Roman" w:hAnsi="Times New Roman" w:cs="Times New Roman"/>
          <w:sz w:val="24"/>
          <w:szCs w:val="24"/>
        </w:rPr>
        <w:t xml:space="preserve">Table </w:t>
      </w:r>
      <w:r w:rsidRPr="00AF0C97">
        <w:rPr>
          <w:rFonts w:ascii="Times New Roman" w:hAnsi="Times New Roman" w:cs="Times New Roman"/>
          <w:sz w:val="24"/>
          <w:szCs w:val="24"/>
        </w:rPr>
        <w:t>S</w:t>
      </w:r>
      <w:r w:rsidR="00DD6716" w:rsidRPr="00AF0C97">
        <w:rPr>
          <w:rFonts w:ascii="Times New Roman" w:hAnsi="Times New Roman" w:cs="Times New Roman"/>
          <w:sz w:val="24"/>
          <w:szCs w:val="24"/>
        </w:rPr>
        <w:t>4</w:t>
      </w:r>
      <w:r w:rsidRPr="00F761DD">
        <w:rPr>
          <w:rFonts w:ascii="Times New Roman" w:hAnsi="Times New Roman" w:cs="Times New Roman"/>
          <w:sz w:val="24"/>
          <w:szCs w:val="24"/>
        </w:rPr>
        <w:t xml:space="preserve">: Performance of </w:t>
      </w:r>
      <w:r>
        <w:rPr>
          <w:rFonts w:ascii="Times New Roman" w:hAnsi="Times New Roman" w:cs="Times New Roman"/>
          <w:sz w:val="24"/>
          <w:szCs w:val="24"/>
        </w:rPr>
        <w:t xml:space="preserve">Pseudo </w:t>
      </w:r>
      <w:r w:rsidRPr="00F761DD">
        <w:rPr>
          <w:rFonts w:ascii="Times New Roman" w:hAnsi="Times New Roman" w:cs="Times New Roman"/>
          <w:sz w:val="24"/>
          <w:szCs w:val="24"/>
        </w:rPr>
        <w:t>amino acid composition-based classifier in 5-fold cross-validation for the identification of plastid vs. non-plastid proteins.</w:t>
      </w:r>
    </w:p>
    <w:p w:rsidR="000B700F" w:rsidRPr="00386ECC" w:rsidRDefault="000B700F" w:rsidP="000B700F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6"/>
        <w:gridCol w:w="1386"/>
        <w:gridCol w:w="1354"/>
        <w:gridCol w:w="1077"/>
        <w:gridCol w:w="1163"/>
        <w:gridCol w:w="1201"/>
      </w:tblGrid>
      <w:tr w:rsidR="000B700F" w:rsidRPr="00386ECC" w:rsidTr="00AF75FB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Sensitivity</w:t>
            </w:r>
          </w:p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Accuracy</w:t>
            </w:r>
          </w:p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M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recision</w:t>
            </w:r>
          </w:p>
          <w:p w:rsidR="000B700F" w:rsidRPr="00386ECC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FP</w:t>
            </w:r>
          </w:p>
          <w:p w:rsidR="000B700F" w:rsidRPr="00386ECC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0B6C56" w:rsidRPr="00386ECC" w:rsidTr="00AF75FB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83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.7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43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57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6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9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1.8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7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2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5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5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.0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2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7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1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18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67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10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90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6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91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29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15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85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2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64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96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39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61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5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90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74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98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02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2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16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7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93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07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.2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89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05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7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2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.0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74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91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26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74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3.3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38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39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2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8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1.4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9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72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58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42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9.4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2.9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6.2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73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3.99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6.01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4.4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.31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9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94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6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.8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.84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85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7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2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4.44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.30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37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62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38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9.23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3.8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54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84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6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.12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.01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06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67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3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6.6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.27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46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83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.3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.01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68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40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0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.3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.71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04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10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.52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.3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9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78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2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.3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6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64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6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12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2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37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3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93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30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6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23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7</w:t>
            </w:r>
          </w:p>
        </w:tc>
      </w:tr>
    </w:tbl>
    <w:p w:rsidR="00E1571D" w:rsidRDefault="000B700F" w:rsidP="000B700F">
      <w:pPr>
        <w:spacing w:before="120" w:after="120" w:line="240" w:lineRule="auto"/>
        <w:ind w:left="360" w:right="27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61DD">
        <w:rPr>
          <w:rFonts w:ascii="Times New Roman" w:hAnsi="Times New Roman" w:cs="Times New Roman"/>
          <w:sz w:val="20"/>
          <w:szCs w:val="20"/>
        </w:rPr>
        <w:t>Best results at RBF kernel (</w:t>
      </w:r>
      <w:r w:rsidRPr="00F761DD">
        <w:rPr>
          <w:rFonts w:ascii="Times New Roman" w:hAnsi="Times New Roman" w:cs="Times New Roman"/>
          <w:i/>
          <w:sz w:val="20"/>
          <w:szCs w:val="20"/>
        </w:rPr>
        <w:t>γ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3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761DD">
        <w:rPr>
          <w:rFonts w:ascii="Times New Roman" w:hAnsi="Times New Roman" w:cs="Times New Roman"/>
          <w:sz w:val="20"/>
          <w:szCs w:val="20"/>
        </w:rPr>
        <w:t xml:space="preserve">5, </w:t>
      </w:r>
      <w:r w:rsidRPr="00F761DD">
        <w:rPr>
          <w:rFonts w:ascii="Times New Roman" w:hAnsi="Times New Roman" w:cs="Times New Roman"/>
          <w:i/>
          <w:sz w:val="20"/>
          <w:szCs w:val="20"/>
        </w:rPr>
        <w:t>C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761DD">
        <w:rPr>
          <w:rFonts w:ascii="Times New Roman" w:hAnsi="Times New Roman" w:cs="Times New Roman"/>
          <w:sz w:val="20"/>
          <w:szCs w:val="20"/>
        </w:rPr>
        <w:t xml:space="preserve">, </w:t>
      </w:r>
      <w:r w:rsidRPr="00F761DD">
        <w:rPr>
          <w:rFonts w:ascii="Times New Roman" w:hAnsi="Times New Roman" w:cs="Times New Roman"/>
          <w:i/>
          <w:sz w:val="20"/>
          <w:szCs w:val="20"/>
        </w:rPr>
        <w:t>j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761DD">
        <w:rPr>
          <w:rFonts w:ascii="Times New Roman" w:hAnsi="Times New Roman" w:cs="Times New Roman"/>
          <w:sz w:val="20"/>
          <w:szCs w:val="20"/>
        </w:rPr>
        <w:t>); values in bold represent best threshold cutoff score; MCC = Matthews Correlation Coefficient, RFP = Rate of False Predictions.</w:t>
      </w:r>
    </w:p>
    <w:p w:rsidR="00E1571D" w:rsidRDefault="00E1571D">
      <w:pPr>
        <w:rPr>
          <w:rFonts w:ascii="Times New Roman" w:hAnsi="Times New Roman" w:cs="Times New Roman"/>
          <w:b/>
          <w:sz w:val="24"/>
          <w:szCs w:val="24"/>
        </w:rPr>
      </w:pPr>
    </w:p>
    <w:p w:rsidR="00E1571D" w:rsidRDefault="00E1571D">
      <w:pPr>
        <w:rPr>
          <w:rFonts w:ascii="Times New Roman" w:hAnsi="Times New Roman" w:cs="Times New Roman"/>
          <w:b/>
          <w:sz w:val="24"/>
          <w:szCs w:val="24"/>
        </w:rPr>
      </w:pPr>
    </w:p>
    <w:p w:rsidR="00E1571D" w:rsidRDefault="00E1571D">
      <w:pPr>
        <w:rPr>
          <w:rFonts w:ascii="Times New Roman" w:hAnsi="Times New Roman" w:cs="Times New Roman"/>
          <w:b/>
          <w:sz w:val="24"/>
          <w:szCs w:val="24"/>
        </w:rPr>
      </w:pPr>
    </w:p>
    <w:p w:rsidR="000B700F" w:rsidRDefault="000B700F">
      <w:pPr>
        <w:rPr>
          <w:rFonts w:ascii="Times New Roman" w:hAnsi="Times New Roman" w:cs="Times New Roman"/>
          <w:b/>
          <w:sz w:val="24"/>
          <w:szCs w:val="24"/>
        </w:rPr>
      </w:pPr>
    </w:p>
    <w:p w:rsidR="000B700F" w:rsidRDefault="000B700F">
      <w:pPr>
        <w:rPr>
          <w:rFonts w:ascii="Times New Roman" w:hAnsi="Times New Roman" w:cs="Times New Roman"/>
          <w:b/>
          <w:sz w:val="24"/>
          <w:szCs w:val="24"/>
        </w:rPr>
      </w:pPr>
    </w:p>
    <w:p w:rsidR="000B700F" w:rsidRPr="00F761DD" w:rsidRDefault="000B700F" w:rsidP="000B700F">
      <w:pPr>
        <w:jc w:val="both"/>
        <w:rPr>
          <w:rFonts w:ascii="Times New Roman" w:hAnsi="Times New Roman" w:cs="Times New Roman"/>
          <w:sz w:val="24"/>
          <w:szCs w:val="24"/>
        </w:rPr>
      </w:pPr>
      <w:r w:rsidRPr="00F761DD">
        <w:rPr>
          <w:rFonts w:ascii="Times New Roman" w:hAnsi="Times New Roman" w:cs="Times New Roman"/>
          <w:sz w:val="24"/>
          <w:szCs w:val="24"/>
        </w:rPr>
        <w:t xml:space="preserve">Table </w:t>
      </w:r>
      <w:r w:rsidRPr="00AF0C97">
        <w:rPr>
          <w:rFonts w:ascii="Times New Roman" w:hAnsi="Times New Roman" w:cs="Times New Roman"/>
          <w:sz w:val="24"/>
          <w:szCs w:val="24"/>
        </w:rPr>
        <w:t>S</w:t>
      </w:r>
      <w:r w:rsidR="00DD6716" w:rsidRPr="00AF0C97">
        <w:rPr>
          <w:rFonts w:ascii="Times New Roman" w:hAnsi="Times New Roman" w:cs="Times New Roman"/>
          <w:sz w:val="24"/>
          <w:szCs w:val="24"/>
        </w:rPr>
        <w:t>5</w:t>
      </w:r>
      <w:r w:rsidRPr="00F761DD">
        <w:rPr>
          <w:rFonts w:ascii="Times New Roman" w:hAnsi="Times New Roman" w:cs="Times New Roman"/>
          <w:sz w:val="24"/>
          <w:szCs w:val="24"/>
        </w:rPr>
        <w:t xml:space="preserve">: Performance of </w:t>
      </w:r>
      <w:r>
        <w:rPr>
          <w:rFonts w:ascii="Times New Roman" w:hAnsi="Times New Roman" w:cs="Times New Roman"/>
          <w:sz w:val="24"/>
          <w:szCs w:val="24"/>
        </w:rPr>
        <w:t>Dipeptide</w:t>
      </w:r>
      <w:r w:rsidRPr="00F761DD">
        <w:rPr>
          <w:rFonts w:ascii="Times New Roman" w:hAnsi="Times New Roman" w:cs="Times New Roman"/>
          <w:sz w:val="24"/>
          <w:szCs w:val="24"/>
        </w:rPr>
        <w:t xml:space="preserve"> composition-based classifier in 5-fold cross-validation for the identification of plastid vs. non-plastid proteins.</w:t>
      </w:r>
    </w:p>
    <w:p w:rsidR="000B700F" w:rsidRPr="00386ECC" w:rsidRDefault="000B700F" w:rsidP="000B700F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6"/>
        <w:gridCol w:w="1386"/>
        <w:gridCol w:w="1354"/>
        <w:gridCol w:w="1077"/>
        <w:gridCol w:w="1163"/>
        <w:gridCol w:w="1201"/>
      </w:tblGrid>
      <w:tr w:rsidR="000B700F" w:rsidRPr="00386ECC" w:rsidTr="00AF75FB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Sensitivity</w:t>
            </w:r>
          </w:p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Accuracy</w:t>
            </w:r>
          </w:p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Pr="00386ECC" w:rsidRDefault="000B700F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M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recision</w:t>
            </w:r>
          </w:p>
          <w:p w:rsidR="000B700F" w:rsidRPr="00386ECC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0B700F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FP</w:t>
            </w:r>
          </w:p>
          <w:p w:rsidR="000B700F" w:rsidRPr="00386ECC" w:rsidRDefault="000B700F" w:rsidP="00540FA3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6ECC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0B6C56" w:rsidRPr="00386ECC" w:rsidTr="00AF75FB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0B6C56" w:rsidRPr="00386ECC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79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0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.3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94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0B6C56" w:rsidRDefault="000B6C5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06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6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66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.65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36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64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28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.38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1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8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86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56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29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71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2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.38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2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03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97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6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1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91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27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73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24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4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84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85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15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5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20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89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03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97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.4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79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1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8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1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.1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20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18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77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23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3.2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16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7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64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36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.6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38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51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2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9E58AD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E58AD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8.0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5.51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6.8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85.88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4.12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3.3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.23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76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50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0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6.7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2.65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72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27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3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.3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4.23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30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42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8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.9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.06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0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20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0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.1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.26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7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50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0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.16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.21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68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6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.4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.80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64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38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2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.13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23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18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96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12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53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79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59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11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</w:tcPr>
          <w:p w:rsidR="000B6C56" w:rsidRPr="00386ECC" w:rsidRDefault="000B6C56" w:rsidP="00540F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1386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354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93</w:t>
            </w:r>
          </w:p>
        </w:tc>
        <w:tc>
          <w:tcPr>
            <w:tcW w:w="1077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63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2</w:t>
            </w:r>
          </w:p>
        </w:tc>
        <w:tc>
          <w:tcPr>
            <w:tcW w:w="1201" w:type="dxa"/>
          </w:tcPr>
          <w:p w:rsidR="000B6C56" w:rsidRDefault="000B6C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</w:tr>
      <w:tr w:rsidR="000B6C56" w:rsidRPr="00386ECC" w:rsidTr="00AF75FB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0B6C56" w:rsidRPr="00386ECC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6ECC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93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2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4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0B6C56" w:rsidRDefault="000B6C5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</w:tbl>
    <w:p w:rsidR="000B700F" w:rsidRDefault="000B700F" w:rsidP="000B700F">
      <w:pPr>
        <w:spacing w:before="120" w:after="120" w:line="240" w:lineRule="auto"/>
        <w:ind w:left="360" w:right="27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61DD">
        <w:rPr>
          <w:rFonts w:ascii="Times New Roman" w:hAnsi="Times New Roman" w:cs="Times New Roman"/>
          <w:sz w:val="20"/>
          <w:szCs w:val="20"/>
        </w:rPr>
        <w:t>Best results at RBF kernel (</w:t>
      </w:r>
      <w:r w:rsidRPr="00F761DD">
        <w:rPr>
          <w:rFonts w:ascii="Times New Roman" w:hAnsi="Times New Roman" w:cs="Times New Roman"/>
          <w:i/>
          <w:sz w:val="20"/>
          <w:szCs w:val="20"/>
        </w:rPr>
        <w:t>γ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265</w:t>
      </w:r>
      <w:r w:rsidRPr="00F761DD">
        <w:rPr>
          <w:rFonts w:ascii="Times New Roman" w:hAnsi="Times New Roman" w:cs="Times New Roman"/>
          <w:sz w:val="20"/>
          <w:szCs w:val="20"/>
        </w:rPr>
        <w:t xml:space="preserve">, </w:t>
      </w:r>
      <w:r w:rsidRPr="00F761DD">
        <w:rPr>
          <w:rFonts w:ascii="Times New Roman" w:hAnsi="Times New Roman" w:cs="Times New Roman"/>
          <w:i/>
          <w:sz w:val="20"/>
          <w:szCs w:val="20"/>
        </w:rPr>
        <w:t>C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761DD">
        <w:rPr>
          <w:rFonts w:ascii="Times New Roman" w:hAnsi="Times New Roman" w:cs="Times New Roman"/>
          <w:sz w:val="20"/>
          <w:szCs w:val="20"/>
        </w:rPr>
        <w:t xml:space="preserve">, </w:t>
      </w:r>
      <w:r w:rsidRPr="00F761DD">
        <w:rPr>
          <w:rFonts w:ascii="Times New Roman" w:hAnsi="Times New Roman" w:cs="Times New Roman"/>
          <w:i/>
          <w:sz w:val="20"/>
          <w:szCs w:val="20"/>
        </w:rPr>
        <w:t>j</w:t>
      </w:r>
      <w:r w:rsidRPr="00F761DD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761DD">
        <w:rPr>
          <w:rFonts w:ascii="Times New Roman" w:hAnsi="Times New Roman" w:cs="Times New Roman"/>
          <w:sz w:val="20"/>
          <w:szCs w:val="20"/>
        </w:rPr>
        <w:t>); values in bold represent best threshold cutoff score; MCC = Matthews Correlation Coefficient, RFP = Rate of False Predictions.</w:t>
      </w:r>
    </w:p>
    <w:p w:rsidR="000B700F" w:rsidRDefault="000B700F">
      <w:pPr>
        <w:rPr>
          <w:rFonts w:ascii="Times New Roman" w:hAnsi="Times New Roman" w:cs="Times New Roman"/>
          <w:b/>
          <w:sz w:val="24"/>
          <w:szCs w:val="24"/>
        </w:rPr>
      </w:pPr>
    </w:p>
    <w:p w:rsidR="000B700F" w:rsidRDefault="000B700F">
      <w:pPr>
        <w:rPr>
          <w:rFonts w:ascii="Times New Roman" w:hAnsi="Times New Roman" w:cs="Times New Roman"/>
          <w:b/>
          <w:sz w:val="24"/>
          <w:szCs w:val="24"/>
        </w:rPr>
      </w:pPr>
    </w:p>
    <w:p w:rsidR="000B700F" w:rsidRDefault="000B700F">
      <w:pPr>
        <w:rPr>
          <w:rFonts w:ascii="Times New Roman" w:hAnsi="Times New Roman" w:cs="Times New Roman"/>
          <w:b/>
          <w:sz w:val="24"/>
          <w:szCs w:val="24"/>
        </w:rPr>
      </w:pPr>
    </w:p>
    <w:p w:rsidR="00EE0FD1" w:rsidRDefault="00EE0FD1">
      <w:pPr>
        <w:rPr>
          <w:rFonts w:ascii="Times New Roman" w:hAnsi="Times New Roman" w:cs="Times New Roman"/>
          <w:b/>
          <w:sz w:val="24"/>
          <w:szCs w:val="24"/>
        </w:rPr>
      </w:pPr>
    </w:p>
    <w:p w:rsidR="00EE0FD1" w:rsidRDefault="00EE0FD1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Pr="00AF0C97" w:rsidRDefault="000234CD" w:rsidP="000234CD">
      <w:pPr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sz w:val="24"/>
          <w:szCs w:val="24"/>
        </w:rPr>
        <w:t>Table S6: Performance of NCC composition-based classifier in 5-fold cross-validation for the identification of plastid vs. non-plastid proteins.</w:t>
      </w:r>
    </w:p>
    <w:p w:rsidR="000234CD" w:rsidRPr="00AF0C97" w:rsidRDefault="000234CD" w:rsidP="000234CD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5"/>
        <w:gridCol w:w="1385"/>
        <w:gridCol w:w="1353"/>
        <w:gridCol w:w="1075"/>
        <w:gridCol w:w="1163"/>
        <w:gridCol w:w="1206"/>
      </w:tblGrid>
      <w:tr w:rsidR="00AF0C97" w:rsidRPr="00AF0C97" w:rsidTr="000234CD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ensitivity</w:t>
            </w:r>
          </w:p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Accuracy</w:t>
            </w:r>
          </w:p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0234CD" w:rsidRPr="00AF0C97" w:rsidRDefault="000234CD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0234CD" w:rsidRPr="00AF0C97" w:rsidRDefault="000234CD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Precision</w:t>
            </w:r>
          </w:p>
          <w:p w:rsidR="000234CD" w:rsidRPr="00AF0C97" w:rsidRDefault="000234CD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0234CD" w:rsidRPr="00AF0C97" w:rsidRDefault="000234CD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RFP</w:t>
            </w:r>
          </w:p>
          <w:p w:rsidR="000234CD" w:rsidRPr="00AF0C97" w:rsidRDefault="000234CD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AF0C97" w:rsidRPr="00AF0C97" w:rsidTr="000234CD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0234CD" w:rsidRPr="00AF0C97" w:rsidRDefault="000234CD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0234CD" w:rsidRPr="00AF0C97" w:rsidRDefault="000234CD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79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0234CD" w:rsidRPr="00AF0C97" w:rsidRDefault="000234CD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0234CD" w:rsidRPr="00AF0C97" w:rsidRDefault="000234CD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2.4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0234CD" w:rsidRPr="00AF0C97" w:rsidRDefault="000234CD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0234CD" w:rsidRPr="00AF0C97" w:rsidRDefault="000234CD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1.2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0234CD" w:rsidRPr="00AF0C97" w:rsidRDefault="000234CD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8.74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.86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4.27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2.24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7.76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3.29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6.38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3.43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6.57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23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9.20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21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5.12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4.88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05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7.22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3.13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7.64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2.36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59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5.83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7.21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0.57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9.43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96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F0C97">
              <w:rPr>
                <w:rFonts w:ascii="Times New Roman" w:eastAsia="Times New Roman" w:hAnsi="Times New Roman"/>
                <w:sz w:val="24"/>
                <w:szCs w:val="24"/>
              </w:rPr>
              <w:t>45.68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82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4.33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5.67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01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5.27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6.14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44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1.56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78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4.59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0.19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3.01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6.99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16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2.86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3.51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7.62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2.38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03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0.52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5.78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2.37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7.63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7.62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5.58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6.60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5.87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4.13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4.14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9.66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6.90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9.06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10.94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9.96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2.37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6.16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29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.71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4.93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90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4.92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3.63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.37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9.55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13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2.84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73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.27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3.47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40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0.43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06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7.10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10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7.60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78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.22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0.84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87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4.86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83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.17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4.41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19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80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21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8.22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54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88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82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0.59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72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15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09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3.84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79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1.81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12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8.11</w:t>
            </w:r>
          </w:p>
        </w:tc>
        <w:tc>
          <w:tcPr>
            <w:tcW w:w="140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82</w:t>
            </w:r>
          </w:p>
        </w:tc>
        <w:tc>
          <w:tcPr>
            <w:tcW w:w="137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97</w:t>
            </w:r>
          </w:p>
        </w:tc>
        <w:tc>
          <w:tcPr>
            <w:tcW w:w="1116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05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04</w:t>
            </w:r>
          </w:p>
        </w:tc>
        <w:tc>
          <w:tcPr>
            <w:tcW w:w="1270" w:type="dxa"/>
          </w:tcPr>
          <w:p w:rsidR="000234CD" w:rsidRPr="00AF0C97" w:rsidRDefault="000234CD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AF0C97" w:rsidRPr="00AF0C97" w:rsidTr="000234CD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0234CD" w:rsidRPr="00AF0C97" w:rsidRDefault="000234CD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0234CD" w:rsidRPr="00AF0C97" w:rsidRDefault="000234CD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3.05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0234CD" w:rsidRPr="00AF0C97" w:rsidRDefault="000234CD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96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0234CD" w:rsidRPr="00AF0C97" w:rsidRDefault="000234CD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6.5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0234CD" w:rsidRPr="00AF0C97" w:rsidRDefault="000234CD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0234CD" w:rsidRPr="00AF0C97" w:rsidRDefault="000234CD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73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0234CD" w:rsidRPr="00AF0C97" w:rsidRDefault="000234CD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</w:tbl>
    <w:p w:rsidR="000234CD" w:rsidRDefault="000234CD" w:rsidP="000234CD">
      <w:pPr>
        <w:spacing w:before="120" w:after="0" w:line="240" w:lineRule="auto"/>
        <w:ind w:left="274" w:right="27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F0C97">
        <w:rPr>
          <w:rFonts w:ascii="Times New Roman" w:hAnsi="Times New Roman"/>
          <w:sz w:val="20"/>
          <w:szCs w:val="20"/>
        </w:rPr>
        <w:t>Best results at SVM Radial Basis Function (RBF) kernel (</w:t>
      </w:r>
      <w:r w:rsidRPr="00AF0C97">
        <w:rPr>
          <w:rFonts w:ascii="Times New Roman" w:hAnsi="Times New Roman"/>
          <w:i/>
          <w:sz w:val="20"/>
          <w:szCs w:val="20"/>
        </w:rPr>
        <w:t>γ</w:t>
      </w:r>
      <w:r w:rsidRPr="00AF0C97">
        <w:rPr>
          <w:rFonts w:ascii="Times New Roman" w:hAnsi="Times New Roman"/>
          <w:sz w:val="20"/>
          <w:szCs w:val="20"/>
        </w:rPr>
        <w:t xml:space="preserve"> = 20, </w:t>
      </w:r>
      <w:r w:rsidRPr="00AF0C97">
        <w:rPr>
          <w:rFonts w:ascii="Times New Roman" w:hAnsi="Times New Roman"/>
          <w:i/>
          <w:sz w:val="20"/>
          <w:szCs w:val="20"/>
        </w:rPr>
        <w:t>C</w:t>
      </w:r>
      <w:r w:rsidRPr="00AF0C97">
        <w:rPr>
          <w:rFonts w:ascii="Times New Roman" w:hAnsi="Times New Roman"/>
          <w:sz w:val="20"/>
          <w:szCs w:val="20"/>
        </w:rPr>
        <w:t xml:space="preserve"> = 3, </w:t>
      </w:r>
      <w:r w:rsidRPr="00AF0C97">
        <w:rPr>
          <w:rFonts w:ascii="Times New Roman" w:hAnsi="Times New Roman"/>
          <w:i/>
          <w:sz w:val="20"/>
          <w:szCs w:val="20"/>
        </w:rPr>
        <w:t>j</w:t>
      </w:r>
      <w:r w:rsidRPr="00AF0C97">
        <w:rPr>
          <w:rFonts w:ascii="Times New Roman" w:hAnsi="Times New Roman"/>
          <w:sz w:val="20"/>
          <w:szCs w:val="20"/>
        </w:rPr>
        <w:t xml:space="preserve"> = 2); values in bold represent best threshold cutoff score; NCC = </w:t>
      </w:r>
      <w:proofErr w:type="spellStart"/>
      <w:r w:rsidRPr="00AF0C97">
        <w:rPr>
          <w:rFonts w:ascii="Times New Roman" w:hAnsi="Times New Roman"/>
          <w:sz w:val="20"/>
          <w:szCs w:val="20"/>
        </w:rPr>
        <w:t>N</w:t>
      </w:r>
      <w:r w:rsidRPr="00AF0C97">
        <w:rPr>
          <w:rFonts w:ascii="Times New Roman" w:hAnsi="Times New Roman"/>
          <w:sz w:val="20"/>
          <w:szCs w:val="20"/>
          <w:vertAlign w:val="subscript"/>
        </w:rPr>
        <w:t>terminal</w:t>
      </w:r>
      <w:proofErr w:type="spellEnd"/>
      <w:r w:rsidRPr="00AF0C97">
        <w:rPr>
          <w:rFonts w:ascii="Times New Roman" w:hAnsi="Times New Roman"/>
          <w:sz w:val="20"/>
          <w:szCs w:val="20"/>
        </w:rPr>
        <w:t>-Center-</w:t>
      </w:r>
      <w:proofErr w:type="spellStart"/>
      <w:r w:rsidRPr="00AF0C97">
        <w:rPr>
          <w:rFonts w:ascii="Times New Roman" w:hAnsi="Times New Roman"/>
          <w:sz w:val="20"/>
          <w:szCs w:val="20"/>
        </w:rPr>
        <w:t>C</w:t>
      </w:r>
      <w:r w:rsidRPr="00AF0C97">
        <w:rPr>
          <w:rFonts w:ascii="Times New Roman" w:hAnsi="Times New Roman"/>
          <w:sz w:val="20"/>
          <w:szCs w:val="20"/>
          <w:vertAlign w:val="subscript"/>
        </w:rPr>
        <w:t>terminal</w:t>
      </w:r>
      <w:proofErr w:type="spellEnd"/>
      <w:r w:rsidRPr="00AF0C97">
        <w:rPr>
          <w:rFonts w:ascii="Times New Roman" w:hAnsi="Times New Roman"/>
          <w:sz w:val="20"/>
          <w:szCs w:val="20"/>
        </w:rPr>
        <w:t xml:space="preserve"> composition (</w:t>
      </w:r>
      <w:r w:rsidRPr="00AF0C97">
        <w:rPr>
          <w:rFonts w:ascii="Times New Roman" w:hAnsi="Times New Roman"/>
          <w:i/>
          <w:sz w:val="20"/>
          <w:szCs w:val="20"/>
        </w:rPr>
        <w:t>sequence divided into 3 parts</w:t>
      </w:r>
      <w:r w:rsidRPr="00AF0C97">
        <w:rPr>
          <w:rFonts w:ascii="Times New Roman" w:hAnsi="Times New Roman"/>
          <w:sz w:val="20"/>
          <w:szCs w:val="20"/>
        </w:rPr>
        <w:t>), MCC = Matthews Correlation Coefficient, RFP = Rate of False Predictions.</w:t>
      </w: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782276" w:rsidRPr="00AF0C97" w:rsidRDefault="00782276" w:rsidP="00782276">
      <w:pPr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sz w:val="24"/>
          <w:szCs w:val="24"/>
        </w:rPr>
        <w:t>Table S7: Performance of Physiochemical property-based classifier in 5-fold cross-validation for the identification of plastid vs. non-plastid proteins.</w:t>
      </w:r>
    </w:p>
    <w:p w:rsidR="00782276" w:rsidRPr="00AF0C97" w:rsidRDefault="00782276" w:rsidP="00782276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5"/>
        <w:gridCol w:w="1385"/>
        <w:gridCol w:w="1353"/>
        <w:gridCol w:w="1075"/>
        <w:gridCol w:w="1163"/>
        <w:gridCol w:w="1206"/>
      </w:tblGrid>
      <w:tr w:rsidR="00AF0C97" w:rsidRPr="00AF0C97" w:rsidTr="0078227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ensitivity</w:t>
            </w:r>
          </w:p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Accuracy</w:t>
            </w:r>
          </w:p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782276" w:rsidRPr="00AF0C97" w:rsidRDefault="00782276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MCC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782276" w:rsidRPr="00AF0C97" w:rsidRDefault="00782276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Precision</w:t>
            </w:r>
          </w:p>
          <w:p w:rsidR="00782276" w:rsidRPr="00AF0C97" w:rsidRDefault="00782276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782276" w:rsidRPr="00AF0C97" w:rsidRDefault="00782276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RFP</w:t>
            </w:r>
          </w:p>
          <w:p w:rsidR="00782276" w:rsidRPr="00AF0C97" w:rsidRDefault="00782276" w:rsidP="00CE2C2C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AF0C97" w:rsidRPr="00AF0C97" w:rsidTr="00782276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782276" w:rsidRPr="00AF0C97" w:rsidRDefault="0078227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782276" w:rsidRPr="00AF0C97" w:rsidRDefault="0078227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14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782276" w:rsidRPr="00AF0C97" w:rsidRDefault="0078227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9.5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782276" w:rsidRPr="00AF0C97" w:rsidRDefault="0078227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83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782276" w:rsidRPr="00AF0C97" w:rsidRDefault="0078227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782276" w:rsidRPr="00AF0C97" w:rsidRDefault="0078227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4.9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782276" w:rsidRPr="00AF0C97" w:rsidRDefault="00782276" w:rsidP="00AF75FB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5.06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47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4.30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0.88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6.28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3.72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87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9.57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3.22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7.90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2.10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31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5.09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70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74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0.26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46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0.96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21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1.79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8.21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4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6.45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0.45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3.82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6.18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3.1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F0C97">
              <w:rPr>
                <w:rFonts w:ascii="Times New Roman" w:eastAsia="Times New Roman" w:hAnsi="Times New Roman"/>
                <w:sz w:val="24"/>
                <w:szCs w:val="24"/>
              </w:rPr>
              <w:t>52.67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2.91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6.31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3.69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60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16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4.88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64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1.36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0.15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3.78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6.97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34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8.66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7.97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88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8.43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3.87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6.13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5.55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3.73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9.64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6.51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3.49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2.88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8.20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0.54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9.17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0.83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79.57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1.05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0.31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61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0.76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19.24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6.02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4.14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0.08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2.74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7.26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2.26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6.04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9.15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3.81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6.19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6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7.97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8.31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5.09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4.91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4.77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9.87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7.32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6.48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3.52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60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60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5.60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7.64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2.36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4.5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3.11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3.82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8.78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1.22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8.66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37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52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9.64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.36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3.1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53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9.34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0.62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.38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7.24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13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6.68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0.59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.41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1.93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94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4.43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26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.74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5.98</w:t>
            </w:r>
          </w:p>
        </w:tc>
        <w:tc>
          <w:tcPr>
            <w:tcW w:w="140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64</w:t>
            </w:r>
          </w:p>
        </w:tc>
        <w:tc>
          <w:tcPr>
            <w:tcW w:w="137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1.81</w:t>
            </w:r>
          </w:p>
        </w:tc>
        <w:tc>
          <w:tcPr>
            <w:tcW w:w="1116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005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69</w:t>
            </w:r>
          </w:p>
        </w:tc>
        <w:tc>
          <w:tcPr>
            <w:tcW w:w="1270" w:type="dxa"/>
          </w:tcPr>
          <w:p w:rsidR="00782276" w:rsidRPr="00AF0C97" w:rsidRDefault="00782276" w:rsidP="00CE2C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.31</w:t>
            </w:r>
          </w:p>
        </w:tc>
      </w:tr>
      <w:tr w:rsidR="00AF0C97" w:rsidRPr="00AF0C97" w:rsidTr="00782276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782276" w:rsidRPr="00AF0C97" w:rsidRDefault="0078227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782276" w:rsidRPr="00AF0C97" w:rsidRDefault="0078227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0.75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:rsidR="00782276" w:rsidRPr="00AF0C97" w:rsidRDefault="0078227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17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782276" w:rsidRPr="00AF0C97" w:rsidRDefault="0078227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4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782276" w:rsidRPr="00AF0C97" w:rsidRDefault="0078227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782276" w:rsidRPr="00AF0C97" w:rsidRDefault="0078227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9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782276" w:rsidRPr="00AF0C97" w:rsidRDefault="00782276" w:rsidP="00AF75FB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.10</w:t>
            </w:r>
          </w:p>
        </w:tc>
      </w:tr>
    </w:tbl>
    <w:p w:rsidR="000234CD" w:rsidRDefault="00782276" w:rsidP="00782276">
      <w:pPr>
        <w:spacing w:before="120" w:after="0" w:line="240" w:lineRule="auto"/>
        <w:ind w:left="274" w:right="27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F0C97">
        <w:rPr>
          <w:rFonts w:ascii="Times New Roman" w:hAnsi="Times New Roman"/>
          <w:sz w:val="20"/>
          <w:szCs w:val="20"/>
        </w:rPr>
        <w:t>Best results at SVM Radial Basis Function (RBF) kernel (</w:t>
      </w:r>
      <w:r w:rsidRPr="00AF0C97">
        <w:rPr>
          <w:rFonts w:ascii="Times New Roman" w:hAnsi="Times New Roman"/>
          <w:i/>
          <w:sz w:val="20"/>
          <w:szCs w:val="20"/>
        </w:rPr>
        <w:t>γ</w:t>
      </w:r>
      <w:r w:rsidRPr="00AF0C97">
        <w:rPr>
          <w:rFonts w:ascii="Times New Roman" w:hAnsi="Times New Roman"/>
          <w:sz w:val="20"/>
          <w:szCs w:val="20"/>
        </w:rPr>
        <w:t xml:space="preserve"> = 135, </w:t>
      </w:r>
      <w:r w:rsidRPr="00AF0C97">
        <w:rPr>
          <w:rFonts w:ascii="Times New Roman" w:hAnsi="Times New Roman"/>
          <w:i/>
          <w:sz w:val="20"/>
          <w:szCs w:val="20"/>
        </w:rPr>
        <w:t>C</w:t>
      </w:r>
      <w:r w:rsidRPr="00AF0C97">
        <w:rPr>
          <w:rFonts w:ascii="Times New Roman" w:hAnsi="Times New Roman"/>
          <w:sz w:val="20"/>
          <w:szCs w:val="20"/>
        </w:rPr>
        <w:t xml:space="preserve"> = 2, </w:t>
      </w:r>
      <w:r w:rsidRPr="00AF0C97">
        <w:rPr>
          <w:rFonts w:ascii="Times New Roman" w:hAnsi="Times New Roman"/>
          <w:i/>
          <w:sz w:val="20"/>
          <w:szCs w:val="20"/>
        </w:rPr>
        <w:t>j</w:t>
      </w:r>
      <w:r w:rsidRPr="00AF0C97">
        <w:rPr>
          <w:rFonts w:ascii="Times New Roman" w:hAnsi="Times New Roman"/>
          <w:sz w:val="20"/>
          <w:szCs w:val="20"/>
        </w:rPr>
        <w:t xml:space="preserve"> = 1); values in bold represent best threshold cutoff score; MCC = Matthews Correlation Coefficient, RFP = Rate of False Predictions.</w:t>
      </w: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0234CD" w:rsidRDefault="000234CD">
      <w:pPr>
        <w:rPr>
          <w:rFonts w:ascii="Times New Roman" w:hAnsi="Times New Roman" w:cs="Times New Roman"/>
          <w:b/>
          <w:sz w:val="24"/>
          <w:szCs w:val="24"/>
        </w:rPr>
      </w:pPr>
    </w:p>
    <w:p w:rsidR="001E3EB3" w:rsidRPr="001E3EB3" w:rsidRDefault="001E3EB3">
      <w:pPr>
        <w:rPr>
          <w:rFonts w:ascii="Times New Roman" w:hAnsi="Times New Roman" w:cs="Times New Roman"/>
          <w:b/>
          <w:sz w:val="24"/>
          <w:szCs w:val="24"/>
        </w:rPr>
      </w:pPr>
    </w:p>
    <w:p w:rsidR="003810E0" w:rsidRPr="001E3EB3" w:rsidRDefault="003810E0" w:rsidP="001E3E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3E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F0C97">
        <w:rPr>
          <w:rFonts w:ascii="Times New Roman" w:hAnsi="Times New Roman" w:cs="Times New Roman"/>
          <w:b/>
          <w:sz w:val="24"/>
          <w:szCs w:val="24"/>
        </w:rPr>
        <w:t>S</w:t>
      </w:r>
      <w:r w:rsidR="00782276" w:rsidRPr="00AF0C97">
        <w:rPr>
          <w:rFonts w:ascii="Times New Roman" w:hAnsi="Times New Roman" w:cs="Times New Roman"/>
          <w:b/>
          <w:sz w:val="24"/>
          <w:szCs w:val="24"/>
        </w:rPr>
        <w:t>8</w:t>
      </w:r>
      <w:r w:rsidRPr="001E3E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3EB3">
        <w:rPr>
          <w:rFonts w:ascii="Times New Roman" w:hAnsi="Times New Roman" w:cs="Times New Roman"/>
          <w:sz w:val="24"/>
          <w:szCs w:val="24"/>
        </w:rPr>
        <w:t xml:space="preserve">Performance of simple amino acid (AA) composition-based classifier </w:t>
      </w:r>
      <w:r w:rsidR="002B4282" w:rsidRPr="00F761DD">
        <w:rPr>
          <w:rFonts w:ascii="Times New Roman" w:hAnsi="Times New Roman" w:cs="Times New Roman"/>
          <w:sz w:val="24"/>
          <w:szCs w:val="24"/>
        </w:rPr>
        <w:t>in 5-fold cross-validation</w:t>
      </w:r>
      <w:r w:rsidR="002B4282" w:rsidRPr="001E3EB3">
        <w:rPr>
          <w:rFonts w:ascii="Times New Roman" w:hAnsi="Times New Roman" w:cs="Times New Roman"/>
          <w:sz w:val="24"/>
          <w:szCs w:val="24"/>
        </w:rPr>
        <w:t xml:space="preserve"> </w:t>
      </w:r>
      <w:r w:rsidRPr="001E3EB3">
        <w:rPr>
          <w:rFonts w:ascii="Times New Roman" w:hAnsi="Times New Roman" w:cs="Times New Roman"/>
          <w:sz w:val="24"/>
          <w:szCs w:val="24"/>
        </w:rPr>
        <w:t>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1E3EB3" w:rsidRPr="001E3EB3" w:rsidTr="001E3EB3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3810E0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:rsidR="001E3EB3" w:rsidRPr="001E3EB3" w:rsidRDefault="001E3EB3" w:rsidP="001A7AE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E3EB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:rsidR="001E3EB3" w:rsidRPr="001E3EB3" w:rsidRDefault="001E3EB3" w:rsidP="001E3EB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E3EB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  <w:p w:rsidR="001E3EB3" w:rsidRPr="001E3EB3" w:rsidRDefault="001E3EB3" w:rsidP="001E3EB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rror Rate (%)</w:t>
            </w:r>
          </w:p>
        </w:tc>
      </w:tr>
      <w:tr w:rsidR="001E3EB3" w:rsidRPr="001E3EB3" w:rsidTr="001E3EB3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1E3EB3" w:rsidRPr="001E3EB3" w:rsidRDefault="001E3EB3" w:rsidP="001A7AED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88.7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1E3EB3" w:rsidRPr="001E3EB3" w:rsidRDefault="001E3EB3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56.60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1E3EB3" w:rsidRPr="00CF2ECB" w:rsidRDefault="00CF2ECB" w:rsidP="00CF2ECB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ECB">
              <w:rPr>
                <w:rFonts w:ascii="Times New Roman" w:hAnsi="Times New Roman" w:cs="Times New Roman"/>
                <w:sz w:val="20"/>
                <w:szCs w:val="20"/>
              </w:rPr>
              <w:t>71.4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1E3EB3" w:rsidRPr="001E3EB3" w:rsidRDefault="001E3EB3" w:rsidP="001A7AED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1E3EB3" w:rsidRPr="001E3EB3" w:rsidRDefault="001E3EB3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63.7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1E3EB3" w:rsidRPr="001E3EB3" w:rsidRDefault="001E3EB3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8.52</w:t>
            </w:r>
          </w:p>
        </w:tc>
      </w:tr>
      <w:tr w:rsidR="001E3EB3" w:rsidRPr="001E3EB3" w:rsidTr="001E3EB3">
        <w:trPr>
          <w:jc w:val="center"/>
        </w:trPr>
        <w:tc>
          <w:tcPr>
            <w:tcW w:w="1830" w:type="dxa"/>
          </w:tcPr>
          <w:p w:rsidR="001E3EB3" w:rsidRPr="001E3EB3" w:rsidRDefault="001E3EB3" w:rsidP="003810E0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1E3EB3" w:rsidRPr="001E3EB3" w:rsidRDefault="001E3EB3" w:rsidP="001A7AE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60" w:type="dxa"/>
            <w:vAlign w:val="bottom"/>
          </w:tcPr>
          <w:p w:rsidR="001E3EB3" w:rsidRPr="001E3EB3" w:rsidRDefault="001E3EB3" w:rsidP="001A7A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  <w:tc>
          <w:tcPr>
            <w:tcW w:w="1183" w:type="dxa"/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97.79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17</w:t>
            </w:r>
          </w:p>
        </w:tc>
        <w:tc>
          <w:tcPr>
            <w:tcW w:w="1192" w:type="dxa"/>
            <w:vAlign w:val="bottom"/>
          </w:tcPr>
          <w:p w:rsidR="001E3EB3" w:rsidRPr="001E3EB3" w:rsidRDefault="001E3EB3" w:rsidP="001A7A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92" w:type="dxa"/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62.71</w:t>
            </w:r>
          </w:p>
        </w:tc>
        <w:tc>
          <w:tcPr>
            <w:tcW w:w="1192" w:type="dxa"/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13.83</w:t>
            </w:r>
          </w:p>
        </w:tc>
      </w:tr>
      <w:tr w:rsidR="001E3EB3" w:rsidRPr="001E3EB3" w:rsidTr="001E3EB3">
        <w:trPr>
          <w:jc w:val="center"/>
        </w:trPr>
        <w:tc>
          <w:tcPr>
            <w:tcW w:w="1830" w:type="dxa"/>
          </w:tcPr>
          <w:p w:rsidR="001E3EB3" w:rsidRPr="001E3EB3" w:rsidRDefault="001E3EB3" w:rsidP="001A7AE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1E3EB3" w:rsidRPr="001E3EB3" w:rsidRDefault="001E3EB3" w:rsidP="001A7AE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60" w:type="dxa"/>
            <w:vAlign w:val="bottom"/>
          </w:tcPr>
          <w:p w:rsidR="001E3EB3" w:rsidRPr="001E3EB3" w:rsidRDefault="001E3EB3" w:rsidP="001A7A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43.18</w:t>
            </w:r>
          </w:p>
        </w:tc>
        <w:tc>
          <w:tcPr>
            <w:tcW w:w="1183" w:type="dxa"/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90.12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0</w:t>
            </w:r>
          </w:p>
        </w:tc>
        <w:tc>
          <w:tcPr>
            <w:tcW w:w="1192" w:type="dxa"/>
            <w:vAlign w:val="bottom"/>
          </w:tcPr>
          <w:p w:rsidR="001E3EB3" w:rsidRPr="001E3EB3" w:rsidRDefault="001E3EB3" w:rsidP="001A7A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92" w:type="dxa"/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50.27</w:t>
            </w:r>
          </w:p>
        </w:tc>
        <w:tc>
          <w:tcPr>
            <w:tcW w:w="1192" w:type="dxa"/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</w:tr>
      <w:tr w:rsidR="001E3EB3" w:rsidRPr="001E3EB3" w:rsidTr="001E3EB3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1E3EB3" w:rsidRPr="001E3EB3" w:rsidRDefault="001E3EB3" w:rsidP="001A7A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38.79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91.5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1E3EB3" w:rsidP="001A7A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53.2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1E3EB3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</w:tr>
      <w:tr w:rsidR="001E3EB3" w:rsidRPr="001E3EB3" w:rsidTr="001E3EB3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117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60.03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76.0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829DC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7.4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1A7AED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59.0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22.55</w:t>
            </w:r>
          </w:p>
        </w:tc>
      </w:tr>
    </w:tbl>
    <w:p w:rsidR="003810E0" w:rsidRPr="001E3EB3" w:rsidRDefault="003810E0" w:rsidP="003810E0">
      <w:pPr>
        <w:spacing w:before="60"/>
        <w:rPr>
          <w:rFonts w:ascii="Times New Roman" w:hAnsi="Times New Roman" w:cs="Times New Roman"/>
          <w:bCs/>
          <w:sz w:val="20"/>
          <w:szCs w:val="20"/>
        </w:rPr>
      </w:pPr>
      <w:r w:rsidRPr="001E3EB3">
        <w:rPr>
          <w:rFonts w:ascii="Times New Roman" w:hAnsi="Times New Roman" w:cs="Times New Roman"/>
          <w:sz w:val="20"/>
          <w:szCs w:val="20"/>
        </w:rPr>
        <w:t xml:space="preserve">       Best results using RBF kernel </w:t>
      </w:r>
      <w:r w:rsidRPr="001E3EB3">
        <w:rPr>
          <w:rFonts w:ascii="Times New Roman" w:hAnsi="Times New Roman" w:cs="Times New Roman"/>
          <w:bCs/>
          <w:sz w:val="20"/>
          <w:szCs w:val="20"/>
        </w:rPr>
        <w:t>(</w:t>
      </w:r>
      <w:r w:rsidRPr="001E3EB3">
        <w:rPr>
          <w:rFonts w:ascii="Times New Roman" w:hAnsi="Times New Roman" w:cs="Times New Roman"/>
          <w:i/>
          <w:sz w:val="20"/>
          <w:szCs w:val="20"/>
        </w:rPr>
        <w:t>γ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2</w:t>
      </w:r>
      <w:r w:rsidR="00E74E90" w:rsidRPr="001E3EB3">
        <w:rPr>
          <w:rFonts w:ascii="Times New Roman" w:hAnsi="Times New Roman" w:cs="Times New Roman"/>
          <w:bCs/>
          <w:sz w:val="20"/>
          <w:szCs w:val="20"/>
        </w:rPr>
        <w:t>46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1E3EB3">
        <w:rPr>
          <w:rFonts w:ascii="Times New Roman" w:hAnsi="Times New Roman" w:cs="Times New Roman"/>
          <w:i/>
          <w:sz w:val="20"/>
          <w:szCs w:val="20"/>
        </w:rPr>
        <w:t>C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1, </w:t>
      </w:r>
      <w:r w:rsidRPr="001E3EB3">
        <w:rPr>
          <w:rFonts w:ascii="Times New Roman" w:hAnsi="Times New Roman" w:cs="Times New Roman"/>
          <w:bCs/>
          <w:i/>
          <w:sz w:val="20"/>
          <w:szCs w:val="20"/>
        </w:rPr>
        <w:t>j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</w:t>
      </w:r>
      <w:r w:rsidR="00E74E90" w:rsidRPr="001E3EB3">
        <w:rPr>
          <w:rFonts w:ascii="Times New Roman" w:hAnsi="Times New Roman" w:cs="Times New Roman"/>
          <w:bCs/>
          <w:sz w:val="20"/>
          <w:szCs w:val="20"/>
        </w:rPr>
        <w:t>2</w:t>
      </w:r>
      <w:r w:rsidRPr="001E3EB3">
        <w:rPr>
          <w:rFonts w:ascii="Times New Roman" w:hAnsi="Times New Roman" w:cs="Times New Roman"/>
          <w:bCs/>
          <w:sz w:val="20"/>
          <w:szCs w:val="20"/>
        </w:rPr>
        <w:t>).</w:t>
      </w:r>
    </w:p>
    <w:p w:rsidR="00E74E90" w:rsidRDefault="00E74E90" w:rsidP="00E74E90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31D5" w:rsidRDefault="00BF31D5" w:rsidP="00E74E90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E3EB3" w:rsidRPr="001E3EB3" w:rsidRDefault="001E3EB3" w:rsidP="001E3E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3E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F0C97">
        <w:rPr>
          <w:rFonts w:ascii="Times New Roman" w:hAnsi="Times New Roman" w:cs="Times New Roman"/>
          <w:b/>
          <w:sz w:val="24"/>
          <w:szCs w:val="24"/>
        </w:rPr>
        <w:t>S</w:t>
      </w:r>
      <w:r w:rsidR="00782276" w:rsidRPr="00AF0C97">
        <w:rPr>
          <w:rFonts w:ascii="Times New Roman" w:hAnsi="Times New Roman" w:cs="Times New Roman"/>
          <w:b/>
          <w:sz w:val="24"/>
          <w:szCs w:val="24"/>
        </w:rPr>
        <w:t>9</w:t>
      </w:r>
      <w:r w:rsidRPr="001E3E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3EB3">
        <w:rPr>
          <w:rFonts w:ascii="Times New Roman" w:hAnsi="Times New Roman" w:cs="Times New Roman"/>
          <w:sz w:val="24"/>
          <w:szCs w:val="24"/>
        </w:rPr>
        <w:t xml:space="preserve">Performance of </w:t>
      </w:r>
      <w:r>
        <w:rPr>
          <w:rFonts w:ascii="Times New Roman" w:hAnsi="Times New Roman" w:cs="Times New Roman"/>
          <w:sz w:val="24"/>
          <w:szCs w:val="24"/>
        </w:rPr>
        <w:t xml:space="preserve">Pseudo </w:t>
      </w:r>
      <w:r w:rsidRPr="001E3EB3">
        <w:rPr>
          <w:rFonts w:ascii="Times New Roman" w:hAnsi="Times New Roman" w:cs="Times New Roman"/>
          <w:sz w:val="24"/>
          <w:szCs w:val="24"/>
        </w:rPr>
        <w:t xml:space="preserve">amino acid composition-based classifier </w:t>
      </w:r>
      <w:r w:rsidR="002B4282" w:rsidRPr="00F761DD">
        <w:rPr>
          <w:rFonts w:ascii="Times New Roman" w:hAnsi="Times New Roman" w:cs="Times New Roman"/>
          <w:sz w:val="24"/>
          <w:szCs w:val="24"/>
        </w:rPr>
        <w:t>in 5-fold cross-validation</w:t>
      </w:r>
      <w:r w:rsidR="002B4282" w:rsidRPr="001E3EB3">
        <w:rPr>
          <w:rFonts w:ascii="Times New Roman" w:hAnsi="Times New Roman" w:cs="Times New Roman"/>
          <w:sz w:val="24"/>
          <w:szCs w:val="24"/>
        </w:rPr>
        <w:t xml:space="preserve"> </w:t>
      </w:r>
      <w:r w:rsidRPr="001E3EB3">
        <w:rPr>
          <w:rFonts w:ascii="Times New Roman" w:hAnsi="Times New Roman" w:cs="Times New Roman"/>
          <w:sz w:val="24"/>
          <w:szCs w:val="24"/>
        </w:rPr>
        <w:t>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1E3EB3" w:rsidRPr="001E3EB3" w:rsidTr="00540FA3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:rsidR="001E3EB3" w:rsidRPr="001E3EB3" w:rsidRDefault="001E3EB3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rror Rate (%)</w:t>
            </w:r>
          </w:p>
        </w:tc>
      </w:tr>
      <w:tr w:rsidR="001E3EB3" w:rsidRPr="001E3EB3" w:rsidTr="00540FA3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0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1E3EB3" w:rsidRPr="00CF2ECB" w:rsidRDefault="00CF2ECB" w:rsidP="00CF2ECB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ECB">
              <w:rPr>
                <w:rFonts w:ascii="Times New Roman" w:hAnsi="Times New Roman" w:cs="Times New Roman"/>
                <w:sz w:val="20"/>
                <w:szCs w:val="20"/>
              </w:rPr>
              <w:t>72.5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1</w:t>
            </w:r>
          </w:p>
        </w:tc>
      </w:tr>
      <w:tr w:rsidR="001E3EB3" w:rsidRPr="001E3EB3" w:rsidTr="00540FA3">
        <w:trPr>
          <w:jc w:val="center"/>
        </w:trPr>
        <w:tc>
          <w:tcPr>
            <w:tcW w:w="1830" w:type="dxa"/>
          </w:tcPr>
          <w:p w:rsidR="001E3EB3" w:rsidRPr="001E3EB3" w:rsidRDefault="001E3EB3" w:rsidP="00540FA3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1E3EB3" w:rsidRPr="001E3EB3" w:rsidRDefault="001E3EB3" w:rsidP="00540FA3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60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6</w:t>
            </w:r>
          </w:p>
        </w:tc>
        <w:tc>
          <w:tcPr>
            <w:tcW w:w="1183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9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25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12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</w:tc>
      </w:tr>
      <w:tr w:rsidR="001E3EB3" w:rsidRPr="001E3EB3" w:rsidTr="00540FA3">
        <w:trPr>
          <w:jc w:val="center"/>
        </w:trPr>
        <w:tc>
          <w:tcPr>
            <w:tcW w:w="1830" w:type="dxa"/>
          </w:tcPr>
          <w:p w:rsidR="001E3EB3" w:rsidRPr="001E3EB3" w:rsidRDefault="001E3EB3" w:rsidP="00540FA3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1E3EB3" w:rsidRPr="001E3EB3" w:rsidRDefault="001E3EB3" w:rsidP="00540FA3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60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6</w:t>
            </w:r>
          </w:p>
        </w:tc>
        <w:tc>
          <w:tcPr>
            <w:tcW w:w="1183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91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3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2</w:t>
            </w:r>
          </w:p>
        </w:tc>
        <w:tc>
          <w:tcPr>
            <w:tcW w:w="1192" w:type="dxa"/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</w:p>
        </w:tc>
      </w:tr>
      <w:tr w:rsidR="001E3EB3" w:rsidRPr="001E3EB3" w:rsidTr="00540FA3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2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1E3EB3" w:rsidRPr="001E3EB3" w:rsidRDefault="00CF2ECB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3</w:t>
            </w:r>
          </w:p>
        </w:tc>
      </w:tr>
      <w:tr w:rsidR="001E3EB3" w:rsidRPr="001E3EB3" w:rsidTr="00540FA3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1E3EB3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117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CF2ECB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0.7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CF2ECB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7.1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CF2ECB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.0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CF2ECB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CF2ECB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9.5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1E3EB3" w:rsidRPr="001E3EB3" w:rsidRDefault="00CF2ECB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.99</w:t>
            </w:r>
          </w:p>
        </w:tc>
      </w:tr>
    </w:tbl>
    <w:p w:rsidR="001E3EB3" w:rsidRDefault="001E3EB3" w:rsidP="00CF2ECB">
      <w:pPr>
        <w:spacing w:before="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3EB3">
        <w:rPr>
          <w:rFonts w:ascii="Times New Roman" w:hAnsi="Times New Roman" w:cs="Times New Roman"/>
          <w:sz w:val="20"/>
          <w:szCs w:val="20"/>
        </w:rPr>
        <w:t xml:space="preserve">       Best results using RBF kernel </w:t>
      </w:r>
      <w:r w:rsidRPr="001E3EB3">
        <w:rPr>
          <w:rFonts w:ascii="Times New Roman" w:hAnsi="Times New Roman" w:cs="Times New Roman"/>
          <w:bCs/>
          <w:sz w:val="20"/>
          <w:szCs w:val="20"/>
        </w:rPr>
        <w:t>(</w:t>
      </w:r>
      <w:r w:rsidRPr="001E3EB3">
        <w:rPr>
          <w:rFonts w:ascii="Times New Roman" w:hAnsi="Times New Roman" w:cs="Times New Roman"/>
          <w:i/>
          <w:sz w:val="20"/>
          <w:szCs w:val="20"/>
        </w:rPr>
        <w:t>γ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</w:t>
      </w:r>
      <w:r w:rsidR="001829DC">
        <w:rPr>
          <w:rFonts w:ascii="Times New Roman" w:hAnsi="Times New Roman" w:cs="Times New Roman"/>
          <w:bCs/>
          <w:sz w:val="20"/>
          <w:szCs w:val="20"/>
        </w:rPr>
        <w:t>225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1E3EB3">
        <w:rPr>
          <w:rFonts w:ascii="Times New Roman" w:hAnsi="Times New Roman" w:cs="Times New Roman"/>
          <w:i/>
          <w:sz w:val="20"/>
          <w:szCs w:val="20"/>
        </w:rPr>
        <w:t>C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1, </w:t>
      </w:r>
      <w:r w:rsidRPr="001E3EB3">
        <w:rPr>
          <w:rFonts w:ascii="Times New Roman" w:hAnsi="Times New Roman" w:cs="Times New Roman"/>
          <w:bCs/>
          <w:i/>
          <w:sz w:val="20"/>
          <w:szCs w:val="20"/>
        </w:rPr>
        <w:t>j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2).</w:t>
      </w:r>
    </w:p>
    <w:p w:rsidR="00CF2ECB" w:rsidRPr="001E3EB3" w:rsidRDefault="00CF2ECB" w:rsidP="00CF2E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3E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AF0C97">
        <w:rPr>
          <w:rFonts w:ascii="Times New Roman" w:hAnsi="Times New Roman" w:cs="Times New Roman"/>
          <w:b/>
          <w:sz w:val="24"/>
          <w:szCs w:val="24"/>
        </w:rPr>
        <w:t>S</w:t>
      </w:r>
      <w:r w:rsidR="00782276" w:rsidRPr="00AF0C97">
        <w:rPr>
          <w:rFonts w:ascii="Times New Roman" w:hAnsi="Times New Roman" w:cs="Times New Roman"/>
          <w:b/>
          <w:sz w:val="24"/>
          <w:szCs w:val="24"/>
        </w:rPr>
        <w:t>10</w:t>
      </w:r>
      <w:r w:rsidRPr="001E3E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3EB3">
        <w:rPr>
          <w:rFonts w:ascii="Times New Roman" w:hAnsi="Times New Roman" w:cs="Times New Roman"/>
          <w:sz w:val="24"/>
          <w:szCs w:val="24"/>
        </w:rPr>
        <w:t xml:space="preserve">Performance of </w:t>
      </w:r>
      <w:r>
        <w:rPr>
          <w:rFonts w:ascii="Times New Roman" w:hAnsi="Times New Roman" w:cs="Times New Roman"/>
          <w:sz w:val="24"/>
          <w:szCs w:val="24"/>
        </w:rPr>
        <w:t>Dipeptide</w:t>
      </w:r>
      <w:r w:rsidRPr="001E3EB3">
        <w:rPr>
          <w:rFonts w:ascii="Times New Roman" w:hAnsi="Times New Roman" w:cs="Times New Roman"/>
          <w:sz w:val="24"/>
          <w:szCs w:val="24"/>
        </w:rPr>
        <w:t xml:space="preserve"> composition-based classifier </w:t>
      </w:r>
      <w:r w:rsidR="002B4282" w:rsidRPr="00F761DD">
        <w:rPr>
          <w:rFonts w:ascii="Times New Roman" w:hAnsi="Times New Roman" w:cs="Times New Roman"/>
          <w:sz w:val="24"/>
          <w:szCs w:val="24"/>
        </w:rPr>
        <w:t>in 5-fold cross-validation</w:t>
      </w:r>
      <w:r w:rsidR="002B4282" w:rsidRPr="001E3EB3">
        <w:rPr>
          <w:rFonts w:ascii="Times New Roman" w:hAnsi="Times New Roman" w:cs="Times New Roman"/>
          <w:sz w:val="24"/>
          <w:szCs w:val="24"/>
        </w:rPr>
        <w:t xml:space="preserve"> </w:t>
      </w:r>
      <w:r w:rsidRPr="001E3EB3">
        <w:rPr>
          <w:rFonts w:ascii="Times New Roman" w:hAnsi="Times New Roman" w:cs="Times New Roman"/>
          <w:sz w:val="24"/>
          <w:szCs w:val="24"/>
        </w:rPr>
        <w:t>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CF2ECB" w:rsidRPr="001E3EB3" w:rsidTr="00540FA3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:rsidR="00CF2ECB" w:rsidRPr="001E3EB3" w:rsidRDefault="00CF2ECB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:rsidR="00CF2ECB" w:rsidRPr="001E3EB3" w:rsidRDefault="00CF2ECB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  <w:p w:rsidR="00CF2ECB" w:rsidRPr="001E3EB3" w:rsidRDefault="00CF2ECB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:rsidR="00CF2ECB" w:rsidRPr="001E3EB3" w:rsidRDefault="00CF2ECB" w:rsidP="00540FA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F2ECB" w:rsidRPr="001E3EB3" w:rsidRDefault="00CF2ECB" w:rsidP="00540FA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rror Rate (%)</w:t>
            </w:r>
          </w:p>
        </w:tc>
      </w:tr>
      <w:tr w:rsidR="00536945" w:rsidRPr="001E3EB3" w:rsidTr="00540FA3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536945" w:rsidRPr="001E3EB3" w:rsidRDefault="00536945" w:rsidP="00540FA3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536945" w:rsidRPr="001E3EB3" w:rsidRDefault="00536945" w:rsidP="00540FA3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7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3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536945" w:rsidRPr="00CF2ECB" w:rsidRDefault="00536945" w:rsidP="00540FA3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9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3</w:t>
            </w:r>
          </w:p>
        </w:tc>
      </w:tr>
      <w:tr w:rsidR="00536945" w:rsidRPr="001E3EB3" w:rsidTr="00540FA3">
        <w:trPr>
          <w:jc w:val="center"/>
        </w:trPr>
        <w:tc>
          <w:tcPr>
            <w:tcW w:w="1830" w:type="dxa"/>
          </w:tcPr>
          <w:p w:rsidR="00536945" w:rsidRPr="001E3EB3" w:rsidRDefault="00536945" w:rsidP="00540FA3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536945" w:rsidRPr="001E3EB3" w:rsidRDefault="00536945" w:rsidP="00540FA3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60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7</w:t>
            </w:r>
          </w:p>
        </w:tc>
        <w:tc>
          <w:tcPr>
            <w:tcW w:w="1183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69</w:t>
            </w:r>
          </w:p>
        </w:tc>
        <w:tc>
          <w:tcPr>
            <w:tcW w:w="1192" w:type="dxa"/>
            <w:vAlign w:val="bottom"/>
          </w:tcPr>
          <w:p w:rsidR="00536945" w:rsidRPr="001E3EB3" w:rsidRDefault="00536945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2</w:t>
            </w:r>
          </w:p>
        </w:tc>
        <w:tc>
          <w:tcPr>
            <w:tcW w:w="1192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92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51</w:t>
            </w:r>
          </w:p>
        </w:tc>
        <w:tc>
          <w:tcPr>
            <w:tcW w:w="1192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8</w:t>
            </w:r>
          </w:p>
        </w:tc>
      </w:tr>
      <w:tr w:rsidR="00536945" w:rsidRPr="001E3EB3" w:rsidTr="00540FA3">
        <w:trPr>
          <w:jc w:val="center"/>
        </w:trPr>
        <w:tc>
          <w:tcPr>
            <w:tcW w:w="1830" w:type="dxa"/>
          </w:tcPr>
          <w:p w:rsidR="00536945" w:rsidRPr="001E3EB3" w:rsidRDefault="00536945" w:rsidP="00540FA3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536945" w:rsidRPr="001E3EB3" w:rsidRDefault="00536945" w:rsidP="00540FA3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60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6</w:t>
            </w:r>
          </w:p>
        </w:tc>
        <w:tc>
          <w:tcPr>
            <w:tcW w:w="1183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38</w:t>
            </w:r>
          </w:p>
        </w:tc>
        <w:tc>
          <w:tcPr>
            <w:tcW w:w="1192" w:type="dxa"/>
            <w:vAlign w:val="bottom"/>
          </w:tcPr>
          <w:p w:rsidR="00536945" w:rsidRPr="001E3EB3" w:rsidRDefault="00536945" w:rsidP="0053694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5</w:t>
            </w:r>
          </w:p>
        </w:tc>
        <w:tc>
          <w:tcPr>
            <w:tcW w:w="1192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92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95</w:t>
            </w:r>
          </w:p>
        </w:tc>
        <w:tc>
          <w:tcPr>
            <w:tcW w:w="1192" w:type="dxa"/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5</w:t>
            </w:r>
          </w:p>
        </w:tc>
      </w:tr>
      <w:tr w:rsidR="00536945" w:rsidRPr="001E3EB3" w:rsidTr="00540FA3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536945" w:rsidRPr="001E3EB3" w:rsidRDefault="00536945" w:rsidP="00540FA3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536945" w:rsidRPr="001E3EB3" w:rsidRDefault="00536945" w:rsidP="00540FA3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78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5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536945" w:rsidRPr="001E3EB3" w:rsidRDefault="00536945" w:rsidP="00540F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6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536945" w:rsidRPr="0097346C" w:rsidRDefault="00536945" w:rsidP="00540FA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3</w:t>
            </w:r>
          </w:p>
        </w:tc>
      </w:tr>
      <w:tr w:rsidR="00536945" w:rsidRPr="001E3EB3" w:rsidTr="00540FA3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1E3EB3" w:rsidRDefault="00536945" w:rsidP="00540FA3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1E3EB3" w:rsidRDefault="00536945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117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97346C" w:rsidRDefault="00536945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2.2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97346C" w:rsidRDefault="00536945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5.8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1E3EB3" w:rsidRDefault="00536945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.6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97346C" w:rsidRDefault="00536945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4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97346C" w:rsidRDefault="00536945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2.6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536945" w:rsidRPr="0097346C" w:rsidRDefault="00536945" w:rsidP="00540FA3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.40</w:t>
            </w:r>
          </w:p>
        </w:tc>
      </w:tr>
    </w:tbl>
    <w:p w:rsidR="001E3EB3" w:rsidRDefault="00CF2ECB" w:rsidP="00536945">
      <w:pPr>
        <w:spacing w:before="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3EB3">
        <w:rPr>
          <w:rFonts w:ascii="Times New Roman" w:hAnsi="Times New Roman" w:cs="Times New Roman"/>
          <w:sz w:val="20"/>
          <w:szCs w:val="20"/>
        </w:rPr>
        <w:t xml:space="preserve">       Best results using RBF kernel </w:t>
      </w:r>
      <w:r w:rsidRPr="001E3EB3">
        <w:rPr>
          <w:rFonts w:ascii="Times New Roman" w:hAnsi="Times New Roman" w:cs="Times New Roman"/>
          <w:bCs/>
          <w:sz w:val="20"/>
          <w:szCs w:val="20"/>
        </w:rPr>
        <w:t>(</w:t>
      </w:r>
      <w:r w:rsidRPr="001E3EB3">
        <w:rPr>
          <w:rFonts w:ascii="Times New Roman" w:hAnsi="Times New Roman" w:cs="Times New Roman"/>
          <w:i/>
          <w:sz w:val="20"/>
          <w:szCs w:val="20"/>
        </w:rPr>
        <w:t>γ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</w:t>
      </w:r>
      <w:r>
        <w:rPr>
          <w:rFonts w:ascii="Times New Roman" w:hAnsi="Times New Roman" w:cs="Times New Roman"/>
          <w:bCs/>
          <w:sz w:val="20"/>
          <w:szCs w:val="20"/>
        </w:rPr>
        <w:t>2</w:t>
      </w:r>
      <w:r w:rsidR="00536945">
        <w:rPr>
          <w:rFonts w:ascii="Times New Roman" w:hAnsi="Times New Roman" w:cs="Times New Roman"/>
          <w:bCs/>
          <w:sz w:val="20"/>
          <w:szCs w:val="20"/>
        </w:rPr>
        <w:t>10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1E3EB3">
        <w:rPr>
          <w:rFonts w:ascii="Times New Roman" w:hAnsi="Times New Roman" w:cs="Times New Roman"/>
          <w:i/>
          <w:sz w:val="20"/>
          <w:szCs w:val="20"/>
        </w:rPr>
        <w:t>C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1, </w:t>
      </w:r>
      <w:r w:rsidRPr="001E3EB3">
        <w:rPr>
          <w:rFonts w:ascii="Times New Roman" w:hAnsi="Times New Roman" w:cs="Times New Roman"/>
          <w:bCs/>
          <w:i/>
          <w:sz w:val="20"/>
          <w:szCs w:val="20"/>
        </w:rPr>
        <w:t>j</w:t>
      </w:r>
      <w:r w:rsidRPr="001E3EB3">
        <w:rPr>
          <w:rFonts w:ascii="Times New Roman" w:hAnsi="Times New Roman" w:cs="Times New Roman"/>
          <w:bCs/>
          <w:sz w:val="20"/>
          <w:szCs w:val="20"/>
        </w:rPr>
        <w:t xml:space="preserve"> = 2).</w:t>
      </w:r>
    </w:p>
    <w:p w:rsidR="001E3EB3" w:rsidRPr="001E3EB3" w:rsidRDefault="001E3EB3" w:rsidP="00E74E90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3B18" w:rsidRDefault="00863B18" w:rsidP="003810E0">
      <w:pPr>
        <w:spacing w:before="60"/>
        <w:rPr>
          <w:rFonts w:ascii="Times New Roman" w:hAnsi="Times New Roman" w:cs="Times New Roman"/>
        </w:rPr>
      </w:pPr>
    </w:p>
    <w:p w:rsidR="00CE2C2C" w:rsidRPr="00AF0C97" w:rsidRDefault="00CE2C2C" w:rsidP="00CE2C2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b/>
          <w:sz w:val="24"/>
          <w:szCs w:val="24"/>
        </w:rPr>
        <w:t xml:space="preserve">Table S11. </w:t>
      </w:r>
      <w:r w:rsidRPr="00AF0C97">
        <w:rPr>
          <w:rFonts w:ascii="Times New Roman" w:hAnsi="Times New Roman"/>
          <w:sz w:val="24"/>
          <w:szCs w:val="24"/>
        </w:rPr>
        <w:t>Performance of NCC composition-based classifier in 5-fold cross-validation 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AF0C97" w:rsidRPr="00AF0C97" w:rsidTr="00CE2C2C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ensitivity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pecificity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ccuracy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recision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rror Rate (%)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54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89.67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59.46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3.4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65.5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6.56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160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3.16</w:t>
            </w:r>
          </w:p>
        </w:tc>
        <w:tc>
          <w:tcPr>
            <w:tcW w:w="1183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5.77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84.80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49.40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5.20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160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50.45</w:t>
            </w:r>
          </w:p>
        </w:tc>
        <w:tc>
          <w:tcPr>
            <w:tcW w:w="1183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0.54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83.01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55.22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6.99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2.7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2.5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80.7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52.0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9.30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117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60.97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77.3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78.39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0.4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58.5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21.61</w:t>
            </w:r>
          </w:p>
        </w:tc>
      </w:tr>
    </w:tbl>
    <w:p w:rsidR="00CE2C2C" w:rsidRPr="00CE2C2C" w:rsidRDefault="00CE2C2C" w:rsidP="00CE2C2C">
      <w:pPr>
        <w:spacing w:before="60" w:line="36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  <w:r w:rsidRPr="00AF0C97">
        <w:rPr>
          <w:rFonts w:ascii="Times New Roman" w:hAnsi="Times New Roman"/>
          <w:sz w:val="20"/>
          <w:szCs w:val="20"/>
        </w:rPr>
        <w:t xml:space="preserve">       Best results using RBF kernel </w:t>
      </w:r>
      <w:r w:rsidRPr="00AF0C97">
        <w:rPr>
          <w:rFonts w:ascii="Times New Roman" w:hAnsi="Times New Roman"/>
          <w:bCs/>
          <w:sz w:val="20"/>
          <w:szCs w:val="20"/>
        </w:rPr>
        <w:t>(</w:t>
      </w:r>
      <w:r w:rsidRPr="00AF0C97">
        <w:rPr>
          <w:rFonts w:ascii="Times New Roman" w:hAnsi="Times New Roman"/>
          <w:i/>
          <w:sz w:val="20"/>
          <w:szCs w:val="20"/>
        </w:rPr>
        <w:t>γ</w:t>
      </w:r>
      <w:r w:rsidRPr="00AF0C97">
        <w:rPr>
          <w:rFonts w:ascii="Times New Roman" w:hAnsi="Times New Roman"/>
          <w:bCs/>
          <w:sz w:val="20"/>
          <w:szCs w:val="20"/>
        </w:rPr>
        <w:t xml:space="preserve"> = 5, </w:t>
      </w:r>
      <w:r w:rsidRPr="00AF0C97">
        <w:rPr>
          <w:rFonts w:ascii="Times New Roman" w:hAnsi="Times New Roman"/>
          <w:i/>
          <w:sz w:val="20"/>
          <w:szCs w:val="20"/>
        </w:rPr>
        <w:t>C</w:t>
      </w:r>
      <w:r w:rsidRPr="00AF0C97">
        <w:rPr>
          <w:rFonts w:ascii="Times New Roman" w:hAnsi="Times New Roman"/>
          <w:bCs/>
          <w:sz w:val="20"/>
          <w:szCs w:val="20"/>
        </w:rPr>
        <w:t xml:space="preserve"> = 2, </w:t>
      </w:r>
      <w:r w:rsidRPr="00AF0C97">
        <w:rPr>
          <w:rFonts w:ascii="Times New Roman" w:hAnsi="Times New Roman"/>
          <w:bCs/>
          <w:i/>
          <w:sz w:val="20"/>
          <w:szCs w:val="20"/>
        </w:rPr>
        <w:t>j</w:t>
      </w:r>
      <w:r w:rsidRPr="00AF0C97">
        <w:rPr>
          <w:rFonts w:ascii="Times New Roman" w:hAnsi="Times New Roman"/>
          <w:bCs/>
          <w:sz w:val="20"/>
          <w:szCs w:val="20"/>
        </w:rPr>
        <w:t xml:space="preserve"> = 3).</w:t>
      </w:r>
    </w:p>
    <w:p w:rsidR="00CE2C2C" w:rsidRDefault="00CE2C2C" w:rsidP="00CE2C2C"/>
    <w:p w:rsidR="00CE2C2C" w:rsidRDefault="00CE2C2C" w:rsidP="00CE2C2C"/>
    <w:p w:rsidR="00CE2C2C" w:rsidRPr="00AF0C97" w:rsidRDefault="00CE2C2C" w:rsidP="00CE2C2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b/>
          <w:sz w:val="24"/>
          <w:szCs w:val="24"/>
        </w:rPr>
        <w:lastRenderedPageBreak/>
        <w:t xml:space="preserve">Table S12. </w:t>
      </w:r>
      <w:r w:rsidRPr="00AF0C97">
        <w:rPr>
          <w:rFonts w:ascii="Times New Roman" w:hAnsi="Times New Roman"/>
          <w:sz w:val="24"/>
          <w:szCs w:val="24"/>
        </w:rPr>
        <w:t>Performance of Physiochemical property-based classifier in 5-fold cross-validation 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AF0C97" w:rsidRPr="00AF0C97" w:rsidTr="00CE2C2C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ensitivity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pecificity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ccuracy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recision</w:t>
            </w:r>
          </w:p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rror Rate (%)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54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82.29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64.07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2.5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66.3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7.50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160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1.64</w:t>
            </w:r>
          </w:p>
        </w:tc>
        <w:tc>
          <w:tcPr>
            <w:tcW w:w="1183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2.45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83.26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42.75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6.74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160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1.82</w:t>
            </w:r>
          </w:p>
        </w:tc>
        <w:tc>
          <w:tcPr>
            <w:tcW w:w="1183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0.43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9.42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43.48</w:t>
            </w:r>
          </w:p>
        </w:tc>
        <w:tc>
          <w:tcPr>
            <w:tcW w:w="1192" w:type="dxa"/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0.58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9.6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87.7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8.2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44.4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CE2C2C" w:rsidRPr="00AF0C97" w:rsidRDefault="00CE2C2C" w:rsidP="00CE2C2C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1.78</w:t>
            </w:r>
          </w:p>
        </w:tc>
      </w:tr>
      <w:tr w:rsidR="00AF0C97" w:rsidRPr="00AF0C97" w:rsidTr="00CE2C2C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117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56.7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78.0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76.56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0.36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54.1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CE2C2C" w:rsidRPr="00AF0C97" w:rsidRDefault="00CE2C2C" w:rsidP="00CE2C2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23.44</w:t>
            </w:r>
          </w:p>
        </w:tc>
      </w:tr>
    </w:tbl>
    <w:p w:rsidR="00863B18" w:rsidRDefault="00CE2C2C" w:rsidP="003810E0">
      <w:pPr>
        <w:spacing w:before="60"/>
        <w:rPr>
          <w:rFonts w:ascii="Times New Roman" w:hAnsi="Times New Roman" w:cs="Times New Roman"/>
        </w:rPr>
      </w:pPr>
      <w:r w:rsidRPr="00AF0C97">
        <w:rPr>
          <w:rFonts w:ascii="Times New Roman" w:hAnsi="Times New Roman"/>
          <w:sz w:val="20"/>
          <w:szCs w:val="20"/>
        </w:rPr>
        <w:t xml:space="preserve">       Best results using RBF kernel </w:t>
      </w:r>
      <w:r w:rsidRPr="00AF0C97">
        <w:rPr>
          <w:rFonts w:ascii="Times New Roman" w:hAnsi="Times New Roman"/>
          <w:bCs/>
          <w:sz w:val="20"/>
          <w:szCs w:val="20"/>
        </w:rPr>
        <w:t>(</w:t>
      </w:r>
      <w:r w:rsidRPr="00AF0C97">
        <w:rPr>
          <w:rFonts w:ascii="Times New Roman" w:hAnsi="Times New Roman"/>
          <w:i/>
          <w:sz w:val="20"/>
          <w:szCs w:val="20"/>
        </w:rPr>
        <w:t>γ</w:t>
      </w:r>
      <w:r w:rsidRPr="00AF0C97">
        <w:rPr>
          <w:rFonts w:ascii="Times New Roman" w:hAnsi="Times New Roman"/>
          <w:bCs/>
          <w:sz w:val="20"/>
          <w:szCs w:val="20"/>
        </w:rPr>
        <w:t xml:space="preserve"> = 37, </w:t>
      </w:r>
      <w:r w:rsidRPr="00AF0C97">
        <w:rPr>
          <w:rFonts w:ascii="Times New Roman" w:hAnsi="Times New Roman"/>
          <w:i/>
          <w:sz w:val="20"/>
          <w:szCs w:val="20"/>
        </w:rPr>
        <w:t>C</w:t>
      </w:r>
      <w:r w:rsidRPr="00AF0C97">
        <w:rPr>
          <w:rFonts w:ascii="Times New Roman" w:hAnsi="Times New Roman"/>
          <w:bCs/>
          <w:sz w:val="20"/>
          <w:szCs w:val="20"/>
        </w:rPr>
        <w:t xml:space="preserve"> = 9, </w:t>
      </w:r>
      <w:r w:rsidRPr="00AF0C97">
        <w:rPr>
          <w:rFonts w:ascii="Times New Roman" w:hAnsi="Times New Roman"/>
          <w:bCs/>
          <w:i/>
          <w:sz w:val="20"/>
          <w:szCs w:val="20"/>
        </w:rPr>
        <w:t>j</w:t>
      </w:r>
      <w:r w:rsidRPr="00AF0C97">
        <w:rPr>
          <w:rFonts w:ascii="Times New Roman" w:hAnsi="Times New Roman"/>
          <w:bCs/>
          <w:sz w:val="20"/>
          <w:szCs w:val="20"/>
        </w:rPr>
        <w:t xml:space="preserve"> = 1).</w:t>
      </w:r>
    </w:p>
    <w:p w:rsidR="005A06DB" w:rsidRDefault="005A06DB" w:rsidP="003810E0">
      <w:pPr>
        <w:spacing w:before="60"/>
        <w:rPr>
          <w:rFonts w:ascii="Times New Roman" w:hAnsi="Times New Roman" w:cs="Times New Roman"/>
        </w:rPr>
      </w:pPr>
    </w:p>
    <w:p w:rsidR="005A06DB" w:rsidRDefault="005A06DB" w:rsidP="003810E0">
      <w:pPr>
        <w:spacing w:before="60"/>
        <w:rPr>
          <w:rFonts w:ascii="Times New Roman" w:hAnsi="Times New Roman" w:cs="Times New Roman"/>
        </w:rPr>
      </w:pPr>
    </w:p>
    <w:p w:rsidR="005A06DB" w:rsidRDefault="005A06DB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CE2C2C" w:rsidRDefault="00CE2C2C" w:rsidP="003810E0">
      <w:pPr>
        <w:spacing w:before="60"/>
        <w:rPr>
          <w:rFonts w:ascii="Times New Roman" w:hAnsi="Times New Roman" w:cs="Times New Roman"/>
        </w:rPr>
      </w:pPr>
    </w:p>
    <w:p w:rsidR="00CE2C2C" w:rsidRDefault="00CE2C2C" w:rsidP="003810E0">
      <w:pPr>
        <w:spacing w:before="60"/>
        <w:rPr>
          <w:rFonts w:ascii="Times New Roman" w:hAnsi="Times New Roman" w:cs="Times New Roman"/>
        </w:rPr>
      </w:pPr>
    </w:p>
    <w:p w:rsidR="00CE2C2C" w:rsidRDefault="00CE2C2C" w:rsidP="003810E0">
      <w:pPr>
        <w:spacing w:before="60"/>
        <w:rPr>
          <w:rFonts w:ascii="Times New Roman" w:hAnsi="Times New Roman" w:cs="Times New Roman"/>
        </w:rPr>
      </w:pPr>
    </w:p>
    <w:p w:rsidR="00CE2C2C" w:rsidRDefault="00CE2C2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3810E0">
      <w:pPr>
        <w:spacing w:before="60"/>
        <w:rPr>
          <w:rFonts w:ascii="Times New Roman" w:hAnsi="Times New Roman" w:cs="Times New Roman"/>
        </w:rPr>
      </w:pPr>
    </w:p>
    <w:p w:rsidR="002F420C" w:rsidRDefault="002F420C" w:rsidP="002F420C">
      <w:pPr>
        <w:spacing w:before="60" w:after="0" w:line="240" w:lineRule="auto"/>
        <w:ind w:right="44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20C" w:rsidRPr="00F761DD" w:rsidRDefault="002F420C" w:rsidP="002F420C">
      <w:pPr>
        <w:jc w:val="both"/>
        <w:rPr>
          <w:rFonts w:ascii="Times New Roman" w:hAnsi="Times New Roman" w:cs="Times New Roman"/>
          <w:sz w:val="24"/>
          <w:szCs w:val="24"/>
        </w:rPr>
      </w:pPr>
      <w:r w:rsidRPr="00F761DD">
        <w:rPr>
          <w:rFonts w:ascii="Times New Roman" w:hAnsi="Times New Roman" w:cs="Times New Roman"/>
          <w:sz w:val="24"/>
          <w:szCs w:val="24"/>
        </w:rPr>
        <w:t xml:space="preserve">Table </w:t>
      </w:r>
      <w:r w:rsidRPr="00AF0C97">
        <w:rPr>
          <w:rFonts w:ascii="Times New Roman" w:hAnsi="Times New Roman" w:cs="Times New Roman"/>
          <w:sz w:val="24"/>
          <w:szCs w:val="24"/>
        </w:rPr>
        <w:t>S</w:t>
      </w:r>
      <w:r w:rsidR="00CE2C2C" w:rsidRPr="00AF0C97">
        <w:rPr>
          <w:rFonts w:ascii="Times New Roman" w:hAnsi="Times New Roman" w:cs="Times New Roman"/>
          <w:sz w:val="24"/>
          <w:szCs w:val="24"/>
        </w:rPr>
        <w:t>13</w:t>
      </w:r>
      <w:r w:rsidRPr="00F761DD">
        <w:rPr>
          <w:rFonts w:ascii="Times New Roman" w:hAnsi="Times New Roman" w:cs="Times New Roman"/>
          <w:sz w:val="24"/>
          <w:szCs w:val="24"/>
        </w:rPr>
        <w:t xml:space="preserve">: Performance of amino acid composition-based classifier </w:t>
      </w:r>
      <w:r>
        <w:rPr>
          <w:rFonts w:ascii="Times New Roman" w:hAnsi="Times New Roman" w:cs="Times New Roman"/>
          <w:sz w:val="24"/>
          <w:szCs w:val="24"/>
        </w:rPr>
        <w:t>on an ‘</w:t>
      </w:r>
      <w:r w:rsidRPr="00CE2C2C">
        <w:rPr>
          <w:rFonts w:ascii="Times New Roman" w:hAnsi="Times New Roman" w:cs="Times New Roman"/>
          <w:i/>
          <w:sz w:val="24"/>
          <w:szCs w:val="24"/>
        </w:rPr>
        <w:t>independent test</w:t>
      </w:r>
      <w:r>
        <w:rPr>
          <w:rFonts w:ascii="Times New Roman" w:hAnsi="Times New Roman" w:cs="Times New Roman"/>
          <w:sz w:val="24"/>
          <w:szCs w:val="24"/>
        </w:rPr>
        <w:t xml:space="preserve">’ dataset </w:t>
      </w:r>
      <w:r w:rsidRPr="00F761DD">
        <w:rPr>
          <w:rFonts w:ascii="Times New Roman" w:hAnsi="Times New Roman" w:cs="Times New Roman"/>
          <w:sz w:val="24"/>
          <w:szCs w:val="24"/>
        </w:rPr>
        <w:t>for the identification of plastid vs. non-plastid proteins.</w:t>
      </w:r>
    </w:p>
    <w:p w:rsidR="002F420C" w:rsidRPr="00386ECC" w:rsidRDefault="002F420C" w:rsidP="002F420C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6"/>
        <w:gridCol w:w="1386"/>
        <w:gridCol w:w="1354"/>
        <w:gridCol w:w="1077"/>
        <w:gridCol w:w="1163"/>
        <w:gridCol w:w="1201"/>
      </w:tblGrid>
      <w:tr w:rsidR="002F420C" w:rsidRPr="005F1148" w:rsidTr="00CE2C2C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F420C" w:rsidRPr="005F1148" w:rsidRDefault="002F420C" w:rsidP="00540FA3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M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F420C" w:rsidRPr="005F1148" w:rsidRDefault="002F420C" w:rsidP="00540FA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2F420C" w:rsidRPr="005F1148" w:rsidRDefault="002F420C" w:rsidP="00540FA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2F420C" w:rsidRPr="005F1148" w:rsidRDefault="002F420C" w:rsidP="00540FA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RFP</w:t>
            </w:r>
          </w:p>
          <w:p w:rsidR="002F420C" w:rsidRPr="005F1148" w:rsidRDefault="002F420C" w:rsidP="00540FA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EC22C9" w:rsidRPr="005F1148" w:rsidTr="00CE2C2C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EC22C9" w:rsidRPr="005F1148" w:rsidRDefault="00EC22C9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EC22C9" w:rsidRPr="005F1148" w:rsidRDefault="00EC22C9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1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EC22C9" w:rsidRPr="005F1148" w:rsidRDefault="00EC22C9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EC22C9" w:rsidRPr="005F1148" w:rsidRDefault="00EC22C9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2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EC22C9" w:rsidRPr="005F1148" w:rsidRDefault="00EC22C9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EC22C9" w:rsidRPr="005F1148" w:rsidRDefault="00EC22C9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2.81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EC22C9" w:rsidRPr="005F1148" w:rsidRDefault="00CE2C2C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1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FF186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386" w:type="dxa"/>
          </w:tcPr>
          <w:p w:rsidR="002F420C" w:rsidRPr="005F1148" w:rsidRDefault="00FF186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84</w:t>
            </w:r>
          </w:p>
        </w:tc>
        <w:tc>
          <w:tcPr>
            <w:tcW w:w="1386" w:type="dxa"/>
          </w:tcPr>
          <w:p w:rsidR="002F420C" w:rsidRPr="005F1148" w:rsidRDefault="00FF186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354" w:type="dxa"/>
          </w:tcPr>
          <w:p w:rsidR="002F420C" w:rsidRPr="005F1148" w:rsidRDefault="00FF186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70</w:t>
            </w:r>
          </w:p>
        </w:tc>
        <w:tc>
          <w:tcPr>
            <w:tcW w:w="1077" w:type="dxa"/>
          </w:tcPr>
          <w:p w:rsidR="002F420C" w:rsidRPr="005F1148" w:rsidRDefault="00FF186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63" w:type="dxa"/>
          </w:tcPr>
          <w:p w:rsidR="002F420C" w:rsidRPr="005F1148" w:rsidRDefault="00FF186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3.12</w:t>
            </w:r>
          </w:p>
        </w:tc>
        <w:tc>
          <w:tcPr>
            <w:tcW w:w="1201" w:type="dxa"/>
          </w:tcPr>
          <w:p w:rsidR="002F420C" w:rsidRPr="005F1148" w:rsidRDefault="00FF186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6.88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5.25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9.94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59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33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5.67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4.30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08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4.92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3.04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81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89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4.11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0.82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0.44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6.50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3.50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8.92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3.23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1.08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11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2.89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5.44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2.18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8.32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1.68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2.91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3.77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95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0.05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8.48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1.90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5.19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4.68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18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6.93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4.66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5.34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1.52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7.09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9.30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8.48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69.30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87.03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8.16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84.23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15.77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5.51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0.51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8.01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7.34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1.08</w:t>
            </w:r>
          </w:p>
        </w:tc>
        <w:tc>
          <w:tcPr>
            <w:tcW w:w="1386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3.67</w:t>
            </w:r>
          </w:p>
        </w:tc>
        <w:tc>
          <w:tcPr>
            <w:tcW w:w="1354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7.37</w:t>
            </w:r>
          </w:p>
        </w:tc>
        <w:tc>
          <w:tcPr>
            <w:tcW w:w="1077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63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0.61</w:t>
            </w:r>
          </w:p>
        </w:tc>
        <w:tc>
          <w:tcPr>
            <w:tcW w:w="1201" w:type="dxa"/>
          </w:tcPr>
          <w:p w:rsidR="002F420C" w:rsidRPr="005F1148" w:rsidRDefault="00AE36B0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86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18</w:t>
            </w:r>
          </w:p>
        </w:tc>
        <w:tc>
          <w:tcPr>
            <w:tcW w:w="1386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5.57</w:t>
            </w:r>
          </w:p>
        </w:tc>
        <w:tc>
          <w:tcPr>
            <w:tcW w:w="1354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7.37</w:t>
            </w:r>
          </w:p>
        </w:tc>
        <w:tc>
          <w:tcPr>
            <w:tcW w:w="1077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63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3.03</w:t>
            </w:r>
          </w:p>
        </w:tc>
        <w:tc>
          <w:tcPr>
            <w:tcW w:w="1201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86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1386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  <w:tc>
          <w:tcPr>
            <w:tcW w:w="1354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5.63</w:t>
            </w:r>
          </w:p>
        </w:tc>
        <w:tc>
          <w:tcPr>
            <w:tcW w:w="1077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63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4.02</w:t>
            </w:r>
          </w:p>
        </w:tc>
        <w:tc>
          <w:tcPr>
            <w:tcW w:w="1201" w:type="dxa"/>
          </w:tcPr>
          <w:p w:rsidR="002F420C" w:rsidRPr="005F1148" w:rsidRDefault="00EC604C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0.32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84</w:t>
            </w:r>
          </w:p>
        </w:tc>
        <w:tc>
          <w:tcPr>
            <w:tcW w:w="1354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3.58</w:t>
            </w:r>
          </w:p>
        </w:tc>
        <w:tc>
          <w:tcPr>
            <w:tcW w:w="1077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63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4.08</w:t>
            </w:r>
          </w:p>
        </w:tc>
        <w:tc>
          <w:tcPr>
            <w:tcW w:w="1201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7.15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7.78</w:t>
            </w:r>
          </w:p>
        </w:tc>
        <w:tc>
          <w:tcPr>
            <w:tcW w:w="1354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2.47</w:t>
            </w:r>
          </w:p>
        </w:tc>
        <w:tc>
          <w:tcPr>
            <w:tcW w:w="1077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63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5.51</w:t>
            </w:r>
          </w:p>
        </w:tc>
        <w:tc>
          <w:tcPr>
            <w:tcW w:w="1201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42</w:t>
            </w:r>
          </w:p>
        </w:tc>
        <w:tc>
          <w:tcPr>
            <w:tcW w:w="1354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0.89</w:t>
            </w:r>
          </w:p>
        </w:tc>
        <w:tc>
          <w:tcPr>
            <w:tcW w:w="1077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3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48</w:t>
            </w:r>
          </w:p>
        </w:tc>
        <w:tc>
          <w:tcPr>
            <w:tcW w:w="1201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8.29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9.05</w:t>
            </w:r>
          </w:p>
        </w:tc>
        <w:tc>
          <w:tcPr>
            <w:tcW w:w="1354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8.67</w:t>
            </w:r>
          </w:p>
        </w:tc>
        <w:tc>
          <w:tcPr>
            <w:tcW w:w="1077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63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7.58</w:t>
            </w:r>
          </w:p>
        </w:tc>
        <w:tc>
          <w:tcPr>
            <w:tcW w:w="1201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9.68</w:t>
            </w:r>
          </w:p>
        </w:tc>
        <w:tc>
          <w:tcPr>
            <w:tcW w:w="1354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6.77</w:t>
            </w:r>
          </w:p>
        </w:tc>
        <w:tc>
          <w:tcPr>
            <w:tcW w:w="1077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63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9.07</w:t>
            </w:r>
          </w:p>
        </w:tc>
        <w:tc>
          <w:tcPr>
            <w:tcW w:w="1201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0.38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54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5.19</w:t>
            </w:r>
          </w:p>
        </w:tc>
        <w:tc>
          <w:tcPr>
            <w:tcW w:w="1077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3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01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</w:tcPr>
          <w:p w:rsidR="002F420C" w:rsidRPr="005F1148" w:rsidRDefault="00E03966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1386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54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2.18</w:t>
            </w:r>
          </w:p>
        </w:tc>
        <w:tc>
          <w:tcPr>
            <w:tcW w:w="1077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63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01" w:type="dxa"/>
          </w:tcPr>
          <w:p w:rsidR="002F420C" w:rsidRPr="005F1148" w:rsidRDefault="00BE27B5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F420C" w:rsidRPr="005F1148" w:rsidTr="00CE2C2C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2F420C" w:rsidRPr="005F1148" w:rsidRDefault="00E03966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F420C" w:rsidRPr="005F1148" w:rsidRDefault="00BE27B5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7.41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F420C" w:rsidRPr="005F1148" w:rsidRDefault="00BE27B5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2F420C" w:rsidRPr="005F1148" w:rsidRDefault="00BE27B5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F420C" w:rsidRPr="005F1148" w:rsidRDefault="00BE27B5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2F420C" w:rsidRPr="005F1148" w:rsidRDefault="00BE27B5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2F420C" w:rsidRPr="005F1148" w:rsidRDefault="00BE27B5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2F420C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="002F420C" w:rsidRPr="00F761DD">
        <w:rPr>
          <w:rFonts w:ascii="Times New Roman" w:hAnsi="Times New Roman" w:cs="Times New Roman"/>
          <w:sz w:val="20"/>
          <w:szCs w:val="20"/>
        </w:rPr>
        <w:t>alues in bold represent best threshold cutoff score; MCC = Matthews Correlation Coefficient, RFP = Rate of False Predictions.</w:t>
      </w: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  <w:sz w:val="20"/>
          <w:szCs w:val="20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  <w:sz w:val="20"/>
          <w:szCs w:val="20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7773AF" w:rsidRDefault="007773AF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7773AF" w:rsidRDefault="007773AF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7773AF" w:rsidRDefault="007773AF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7773AF" w:rsidRDefault="007773AF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Pr="00F761DD" w:rsidRDefault="00B00E9B" w:rsidP="00B00E9B">
      <w:pPr>
        <w:jc w:val="both"/>
        <w:rPr>
          <w:rFonts w:ascii="Times New Roman" w:hAnsi="Times New Roman" w:cs="Times New Roman"/>
          <w:sz w:val="24"/>
          <w:szCs w:val="24"/>
        </w:rPr>
      </w:pPr>
      <w:r w:rsidRPr="00F761D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AF0C97">
        <w:rPr>
          <w:rFonts w:ascii="Times New Roman" w:hAnsi="Times New Roman" w:cs="Times New Roman"/>
          <w:sz w:val="24"/>
          <w:szCs w:val="24"/>
        </w:rPr>
        <w:t>S</w:t>
      </w:r>
      <w:r w:rsidR="00CE2C2C" w:rsidRPr="00AF0C97">
        <w:rPr>
          <w:rFonts w:ascii="Times New Roman" w:hAnsi="Times New Roman" w:cs="Times New Roman"/>
          <w:sz w:val="24"/>
          <w:szCs w:val="24"/>
        </w:rPr>
        <w:t>14</w:t>
      </w:r>
      <w:r w:rsidRPr="00F761DD">
        <w:rPr>
          <w:rFonts w:ascii="Times New Roman" w:hAnsi="Times New Roman" w:cs="Times New Roman"/>
          <w:sz w:val="24"/>
          <w:szCs w:val="24"/>
        </w:rPr>
        <w:t xml:space="preserve">: Performance of </w:t>
      </w:r>
      <w:r>
        <w:rPr>
          <w:rFonts w:ascii="Times New Roman" w:hAnsi="Times New Roman" w:cs="Times New Roman"/>
          <w:sz w:val="24"/>
          <w:szCs w:val="24"/>
        </w:rPr>
        <w:t xml:space="preserve">Pseudo </w:t>
      </w:r>
      <w:r w:rsidRPr="00F761DD">
        <w:rPr>
          <w:rFonts w:ascii="Times New Roman" w:hAnsi="Times New Roman" w:cs="Times New Roman"/>
          <w:sz w:val="24"/>
          <w:szCs w:val="24"/>
        </w:rPr>
        <w:t xml:space="preserve">amino acid composition-based classifier </w:t>
      </w:r>
      <w:r>
        <w:rPr>
          <w:rFonts w:ascii="Times New Roman" w:hAnsi="Times New Roman" w:cs="Times New Roman"/>
          <w:sz w:val="24"/>
          <w:szCs w:val="24"/>
        </w:rPr>
        <w:t>on an ‘</w:t>
      </w:r>
      <w:r w:rsidRPr="00CE2C2C">
        <w:rPr>
          <w:rFonts w:ascii="Times New Roman" w:hAnsi="Times New Roman" w:cs="Times New Roman"/>
          <w:i/>
          <w:sz w:val="24"/>
          <w:szCs w:val="24"/>
        </w:rPr>
        <w:t>independent test</w:t>
      </w:r>
      <w:r>
        <w:rPr>
          <w:rFonts w:ascii="Times New Roman" w:hAnsi="Times New Roman" w:cs="Times New Roman"/>
          <w:sz w:val="24"/>
          <w:szCs w:val="24"/>
        </w:rPr>
        <w:t xml:space="preserve">’ dataset </w:t>
      </w:r>
      <w:r w:rsidRPr="00F761DD">
        <w:rPr>
          <w:rFonts w:ascii="Times New Roman" w:hAnsi="Times New Roman" w:cs="Times New Roman"/>
          <w:sz w:val="24"/>
          <w:szCs w:val="24"/>
        </w:rPr>
        <w:t>for the identification of plastid vs. non-plastid proteins.</w:t>
      </w:r>
    </w:p>
    <w:p w:rsidR="00B00E9B" w:rsidRPr="00386ECC" w:rsidRDefault="00B00E9B" w:rsidP="00B00E9B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0"/>
        <w:gridCol w:w="1283"/>
        <w:gridCol w:w="1283"/>
        <w:gridCol w:w="1259"/>
        <w:gridCol w:w="1243"/>
        <w:gridCol w:w="1259"/>
        <w:gridCol w:w="1241"/>
      </w:tblGrid>
      <w:tr w:rsidR="00B00E9B" w:rsidRPr="005F1148" w:rsidTr="00CE2C2C">
        <w:trPr>
          <w:jc w:val="center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MC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RFP</w:t>
            </w:r>
          </w:p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916711" w:rsidRPr="005F1148" w:rsidTr="00CE2C2C">
        <w:trPr>
          <w:trHeight w:val="278"/>
          <w:jc w:val="center"/>
        </w:trPr>
        <w:tc>
          <w:tcPr>
            <w:tcW w:w="1262" w:type="dxa"/>
            <w:tcBorders>
              <w:top w:val="single" w:sz="4" w:space="0" w:color="auto"/>
            </w:tcBorders>
          </w:tcPr>
          <w:p w:rsidR="00916711" w:rsidRPr="005F1148" w:rsidRDefault="00916711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916711" w:rsidRPr="005F1148" w:rsidRDefault="00916711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4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916711" w:rsidRPr="005F1148" w:rsidRDefault="00916711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916711" w:rsidRPr="005F1148" w:rsidRDefault="00916711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2.53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916711" w:rsidRPr="005F1148" w:rsidRDefault="00916711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916711" w:rsidRPr="005F1148" w:rsidRDefault="00916711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1.3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916711" w:rsidRPr="005F1148" w:rsidRDefault="00916711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8.68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7.78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3.48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1.8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8.15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7.47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1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2.20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7.80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5.89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4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2.4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7.58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4.6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1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0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5.93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2.4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59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46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5.54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0.51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5.6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8.0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89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5.11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8.61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18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78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4.22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5.44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7.0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1.2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5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2.43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2.28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4.9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3.6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9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0.06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0.9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5.5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2.0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7.99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5.3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8.5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6.9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4.50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2.47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0.5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1.5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0.4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1.1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28.88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8.35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7.3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7.8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4.38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5.8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9.2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7.5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5.9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2.34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1.7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7.06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8.3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28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4.30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5.79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0.9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3.16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4.8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3.8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9.37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7.78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3.58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5.7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10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1.36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8.92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7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8.8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8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5.44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9.37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7.41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</w:tcPr>
          <w:p w:rsidR="00CB4767" w:rsidRPr="005F1148" w:rsidRDefault="005F1148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262" w:type="dxa"/>
          </w:tcPr>
          <w:p w:rsidR="00CB4767" w:rsidRPr="005F1148" w:rsidRDefault="005F1148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CB4767" w:rsidRPr="005F1148" w:rsidRDefault="005F1148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3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B4767" w:rsidRPr="005F1148" w:rsidTr="00CE2C2C">
        <w:trPr>
          <w:trHeight w:val="314"/>
          <w:jc w:val="center"/>
        </w:trPr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62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262" w:type="dxa"/>
          </w:tcPr>
          <w:p w:rsidR="00CB4767" w:rsidRPr="005F1148" w:rsidRDefault="005F1148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CB4767" w:rsidRPr="005F1148" w:rsidRDefault="005F1148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3" w:type="dxa"/>
          </w:tcPr>
          <w:p w:rsidR="00CB4767" w:rsidRPr="005F1148" w:rsidRDefault="005F1148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CB4767" w:rsidRPr="005F1148" w:rsidRDefault="00CB4767" w:rsidP="00CE2C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B4767" w:rsidRPr="005F1148" w:rsidTr="00CE2C2C">
        <w:trPr>
          <w:jc w:val="center"/>
        </w:trPr>
        <w:tc>
          <w:tcPr>
            <w:tcW w:w="1262" w:type="dxa"/>
            <w:tcBorders>
              <w:bottom w:val="single" w:sz="4" w:space="0" w:color="auto"/>
            </w:tcBorders>
          </w:tcPr>
          <w:p w:rsidR="00CB4767" w:rsidRPr="005F1148" w:rsidRDefault="00CB4767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CB4767" w:rsidRPr="005F1148" w:rsidRDefault="00CB4767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8.99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CB4767" w:rsidRPr="005F1148" w:rsidRDefault="00CB4767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CB4767" w:rsidRPr="005F1148" w:rsidRDefault="00CB4767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49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CB4767" w:rsidRPr="005F1148" w:rsidRDefault="00CB4767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CB4767" w:rsidRPr="005F1148" w:rsidRDefault="00CB4767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CB4767" w:rsidRPr="005F1148" w:rsidRDefault="00CB4767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F761DD">
        <w:rPr>
          <w:rFonts w:ascii="Times New Roman" w:hAnsi="Times New Roman" w:cs="Times New Roman"/>
          <w:sz w:val="20"/>
          <w:szCs w:val="20"/>
        </w:rPr>
        <w:t>alues in bold represent best threshold cutoff score; MCC = Matthews Correlation Coefficient, RFP = Rate of False Predictions.</w:t>
      </w: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5F1148" w:rsidRDefault="005F1148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5F1148" w:rsidRDefault="005F1148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5F1148" w:rsidRDefault="005F1148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5F1148" w:rsidRDefault="005F1148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5F1148" w:rsidRDefault="005F1148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5F1148" w:rsidRDefault="005F1148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5F1148" w:rsidRDefault="005F1148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Pr="00F761DD" w:rsidRDefault="00B00E9B" w:rsidP="00B00E9B">
      <w:pPr>
        <w:jc w:val="both"/>
        <w:rPr>
          <w:rFonts w:ascii="Times New Roman" w:hAnsi="Times New Roman" w:cs="Times New Roman"/>
          <w:sz w:val="24"/>
          <w:szCs w:val="24"/>
        </w:rPr>
      </w:pPr>
      <w:r w:rsidRPr="00F761D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E2C2C" w:rsidRPr="00AF0C97">
        <w:rPr>
          <w:rFonts w:ascii="Times New Roman" w:hAnsi="Times New Roman" w:cs="Times New Roman"/>
          <w:sz w:val="24"/>
          <w:szCs w:val="24"/>
        </w:rPr>
        <w:t>S15</w:t>
      </w:r>
      <w:r w:rsidRPr="00AF0C97">
        <w:rPr>
          <w:rFonts w:ascii="Times New Roman" w:hAnsi="Times New Roman" w:cs="Times New Roman"/>
          <w:sz w:val="24"/>
          <w:szCs w:val="24"/>
        </w:rPr>
        <w:t>:</w:t>
      </w:r>
      <w:r w:rsidRPr="00F761DD">
        <w:rPr>
          <w:rFonts w:ascii="Times New Roman" w:hAnsi="Times New Roman" w:cs="Times New Roman"/>
          <w:sz w:val="24"/>
          <w:szCs w:val="24"/>
        </w:rPr>
        <w:t xml:space="preserve"> Performance of </w:t>
      </w:r>
      <w:r>
        <w:rPr>
          <w:rFonts w:ascii="Times New Roman" w:hAnsi="Times New Roman" w:cs="Times New Roman"/>
          <w:sz w:val="24"/>
          <w:szCs w:val="24"/>
        </w:rPr>
        <w:t xml:space="preserve">Dipeptide </w:t>
      </w:r>
      <w:r w:rsidRPr="00F761DD">
        <w:rPr>
          <w:rFonts w:ascii="Times New Roman" w:hAnsi="Times New Roman" w:cs="Times New Roman"/>
          <w:sz w:val="24"/>
          <w:szCs w:val="24"/>
        </w:rPr>
        <w:t xml:space="preserve">composition-based classifier </w:t>
      </w:r>
      <w:r>
        <w:rPr>
          <w:rFonts w:ascii="Times New Roman" w:hAnsi="Times New Roman" w:cs="Times New Roman"/>
          <w:sz w:val="24"/>
          <w:szCs w:val="24"/>
        </w:rPr>
        <w:t>on an ‘</w:t>
      </w:r>
      <w:r w:rsidRPr="00CE2C2C">
        <w:rPr>
          <w:rFonts w:ascii="Times New Roman" w:hAnsi="Times New Roman" w:cs="Times New Roman"/>
          <w:i/>
          <w:sz w:val="24"/>
          <w:szCs w:val="24"/>
        </w:rPr>
        <w:t>independent test</w:t>
      </w:r>
      <w:r>
        <w:rPr>
          <w:rFonts w:ascii="Times New Roman" w:hAnsi="Times New Roman" w:cs="Times New Roman"/>
          <w:sz w:val="24"/>
          <w:szCs w:val="24"/>
        </w:rPr>
        <w:t xml:space="preserve">’ dataset </w:t>
      </w:r>
      <w:r w:rsidRPr="00F761DD">
        <w:rPr>
          <w:rFonts w:ascii="Times New Roman" w:hAnsi="Times New Roman" w:cs="Times New Roman"/>
          <w:sz w:val="24"/>
          <w:szCs w:val="24"/>
        </w:rPr>
        <w:t>for the identification of plastid vs. non-plastid proteins.</w:t>
      </w:r>
    </w:p>
    <w:p w:rsidR="00B00E9B" w:rsidRPr="00386ECC" w:rsidRDefault="00B00E9B" w:rsidP="00B00E9B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0"/>
        <w:gridCol w:w="1283"/>
        <w:gridCol w:w="1283"/>
        <w:gridCol w:w="1259"/>
        <w:gridCol w:w="1243"/>
        <w:gridCol w:w="1259"/>
        <w:gridCol w:w="1241"/>
      </w:tblGrid>
      <w:tr w:rsidR="00B00E9B" w:rsidRPr="005F1148" w:rsidTr="00CE2C2C">
        <w:trPr>
          <w:jc w:val="center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MC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RFP</w:t>
            </w:r>
          </w:p>
          <w:p w:rsidR="00B00E9B" w:rsidRPr="005F1148" w:rsidRDefault="00B00E9B" w:rsidP="00CE2C2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3E54C4" w:rsidRPr="005F1148" w:rsidTr="00CE2C2C">
        <w:trPr>
          <w:trHeight w:val="278"/>
          <w:jc w:val="center"/>
        </w:trPr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E54C4" w:rsidRPr="005F1148" w:rsidRDefault="003E54C4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E54C4" w:rsidRPr="005F1148" w:rsidRDefault="003E54C4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1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E54C4" w:rsidRPr="005F1148" w:rsidRDefault="003E54C4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E54C4" w:rsidRPr="005F1148" w:rsidRDefault="003E54C4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2.85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E54C4" w:rsidRPr="005F1148" w:rsidRDefault="003E54C4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E54C4" w:rsidRPr="005F1148" w:rsidRDefault="003E54C4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1.5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E54C4" w:rsidRPr="005F1148" w:rsidRDefault="003E54C4" w:rsidP="00CE2C2C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8.50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7.15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3.80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2.0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7.97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262" w:type="dxa"/>
            <w:vAlign w:val="center"/>
          </w:tcPr>
          <w:p w:rsidR="003E54C4" w:rsidRPr="005F1148" w:rsidRDefault="00564012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5.57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1263" w:type="dxa"/>
            <w:vAlign w:val="center"/>
          </w:tcPr>
          <w:p w:rsidR="003E54C4" w:rsidRPr="005F1148" w:rsidRDefault="00564012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59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3" w:type="dxa"/>
            <w:vAlign w:val="center"/>
          </w:tcPr>
          <w:p w:rsidR="003E54C4" w:rsidRPr="005F1148" w:rsidRDefault="00564012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2.5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7.48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4.62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3.01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3.01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3.99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1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4.10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5.90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1.46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7.5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49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79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4.21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9.24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4.1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1.71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7.5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2.45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6.08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0.51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3.29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1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2.91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5.57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4.24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0.37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9.63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0.70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3.16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6.9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3.2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9.1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7.09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0.89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7.7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9.30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8.71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67.09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7.8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2.47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0.4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75.1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b/>
                <w:sz w:val="24"/>
                <w:szCs w:val="24"/>
              </w:rPr>
              <w:t>24.82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3.92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8.9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6.4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5.2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0.44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6.5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89.2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06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3.99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4.5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0.16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1.58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4.0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3.6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46.84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7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72.7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7.37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7.97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7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8.35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6.77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32.28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9.37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5.8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0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08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1262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9.6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3.13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82</w:t>
            </w:r>
          </w:p>
        </w:tc>
        <w:tc>
          <w:tcPr>
            <w:tcW w:w="1263" w:type="dxa"/>
            <w:vAlign w:val="center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98.82</w:t>
            </w:r>
          </w:p>
        </w:tc>
      </w:tr>
      <w:tr w:rsidR="003E54C4" w:rsidRPr="005F1148" w:rsidTr="00CE2C2C">
        <w:trPr>
          <w:trHeight w:val="377"/>
          <w:jc w:val="center"/>
        </w:trPr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</w:p>
        </w:tc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60.44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2" w:type="dxa"/>
          </w:tcPr>
          <w:p w:rsidR="003E54C4" w:rsidRPr="005F1148" w:rsidRDefault="00254FF8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3E54C4" w:rsidRPr="005F1148" w:rsidRDefault="00254FF8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8.23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</w:tcPr>
          <w:p w:rsidR="003E54C4" w:rsidRPr="005F1148" w:rsidRDefault="00254FF8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E54C4" w:rsidRPr="005F1148" w:rsidTr="00CE2C2C">
        <w:trPr>
          <w:jc w:val="center"/>
        </w:trPr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262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6.17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</w:tcPr>
          <w:p w:rsidR="003E54C4" w:rsidRPr="005F1148" w:rsidRDefault="003E54C4" w:rsidP="005F1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E54C4" w:rsidRPr="005F1148" w:rsidTr="00CE2C2C">
        <w:trPr>
          <w:trHeight w:val="404"/>
          <w:jc w:val="center"/>
        </w:trPr>
        <w:tc>
          <w:tcPr>
            <w:tcW w:w="1262" w:type="dxa"/>
            <w:tcBorders>
              <w:bottom w:val="single" w:sz="4" w:space="0" w:color="auto"/>
            </w:tcBorders>
          </w:tcPr>
          <w:p w:rsidR="003E54C4" w:rsidRPr="005F1148" w:rsidRDefault="003E54C4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3E54C4" w:rsidRPr="005F1148" w:rsidRDefault="003E54C4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3E54C4" w:rsidRPr="005F1148" w:rsidRDefault="003E54C4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3E54C4" w:rsidRPr="005F1148" w:rsidRDefault="003E54C4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55.06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3E54C4" w:rsidRPr="005F1148" w:rsidRDefault="003E54C4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3E54C4" w:rsidRPr="005F1148" w:rsidRDefault="003E54C4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3E54C4" w:rsidRPr="005F1148" w:rsidRDefault="003E54C4" w:rsidP="00CE2C2C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14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F761DD">
        <w:rPr>
          <w:rFonts w:ascii="Times New Roman" w:hAnsi="Times New Roman" w:cs="Times New Roman"/>
          <w:sz w:val="20"/>
          <w:szCs w:val="20"/>
        </w:rPr>
        <w:t>alues in bold represent best threshold cutoff score; MCC = Matthews Correlation Coefficient, RFP = Rate of False Predictions.</w:t>
      </w: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B00E9B" w:rsidRDefault="00B00E9B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173FF0" w:rsidRDefault="00173FF0" w:rsidP="002F420C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p w:rsidR="002100D8" w:rsidRPr="00AF0C97" w:rsidRDefault="002100D8" w:rsidP="002100D8">
      <w:pPr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sz w:val="24"/>
          <w:szCs w:val="24"/>
        </w:rPr>
        <w:lastRenderedPageBreak/>
        <w:t>Table S16. Performance of NCC composition-based classifier on an ‘</w:t>
      </w:r>
      <w:r w:rsidRPr="00AF0C97">
        <w:rPr>
          <w:rFonts w:ascii="Times New Roman" w:hAnsi="Times New Roman"/>
          <w:i/>
          <w:sz w:val="24"/>
          <w:szCs w:val="24"/>
        </w:rPr>
        <w:t>independent test</w:t>
      </w:r>
      <w:r w:rsidRPr="00AF0C97">
        <w:rPr>
          <w:rFonts w:ascii="Times New Roman" w:hAnsi="Times New Roman"/>
          <w:sz w:val="24"/>
          <w:szCs w:val="24"/>
        </w:rPr>
        <w:t>’ dataset for the identification of plastid vs. non-plastid proteins.</w:t>
      </w:r>
    </w:p>
    <w:p w:rsidR="002100D8" w:rsidRPr="00AF0C97" w:rsidRDefault="002100D8" w:rsidP="002100D8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6"/>
        <w:gridCol w:w="1386"/>
        <w:gridCol w:w="1354"/>
        <w:gridCol w:w="1077"/>
        <w:gridCol w:w="1163"/>
        <w:gridCol w:w="1201"/>
      </w:tblGrid>
      <w:tr w:rsidR="00AF0C97" w:rsidRPr="00AF0C97" w:rsidTr="002100D8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ensitivity</w:t>
            </w:r>
          </w:p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Accuracy</w:t>
            </w:r>
          </w:p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M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Precision</w:t>
            </w:r>
          </w:p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RFP</w:t>
            </w:r>
          </w:p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AF0C97" w:rsidRPr="00AF0C97" w:rsidTr="002100D8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37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1.5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0.81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9.19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3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3.01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1.56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8.44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.13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4.27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2.27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7.73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78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5.1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6.49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3.55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6.45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1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3.73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0.44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6.02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3.98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2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0.06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2.66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7.66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2.34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2.4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F0C97">
              <w:rPr>
                <w:rFonts w:ascii="Times New Roman" w:eastAsia="Times New Roman" w:hAnsi="Times New Roman"/>
                <w:sz w:val="24"/>
                <w:szCs w:val="24"/>
              </w:rPr>
              <w:t>37.97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19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84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0.16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8.6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6.52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7.56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2.36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7.64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4.4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23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36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6.92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3.08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8.48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9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3.73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68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8.32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3.7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1.01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7.37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9.52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0.48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9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4.4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6.74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1.65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8.35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65.8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7.97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76.90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4.55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15.45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8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1.77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5.32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7.74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2.26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2.5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3.35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2.94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8.77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1.23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9.3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8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2.63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2.31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.69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4.94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15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04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04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.96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1.14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78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9.46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89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.11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6.08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7.2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8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.20</w:t>
            </w:r>
            <w:r w:rsidRPr="00AF0C97">
              <w:t xml:space="preserve"> 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1.3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37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3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02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5.9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2.82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8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9.6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6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41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7.0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54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2.6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6.33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.44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5.2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:rsidR="002100D8" w:rsidRPr="002100D8" w:rsidRDefault="002100D8" w:rsidP="002100D8">
      <w:pPr>
        <w:spacing w:before="120" w:after="0" w:line="240" w:lineRule="auto"/>
        <w:ind w:left="274" w:right="274"/>
        <w:jc w:val="both"/>
        <w:rPr>
          <w:rFonts w:ascii="Times New Roman" w:hAnsi="Times New Roman" w:cs="Times New Roman"/>
          <w:sz w:val="20"/>
          <w:szCs w:val="20"/>
        </w:rPr>
      </w:pPr>
      <w:r w:rsidRPr="00AF0C97">
        <w:rPr>
          <w:rFonts w:ascii="Times New Roman" w:hAnsi="Times New Roman" w:cs="Times New Roman"/>
          <w:sz w:val="20"/>
          <w:szCs w:val="20"/>
        </w:rPr>
        <w:t xml:space="preserve">Values in bold represent best threshold cutoff score; NCC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N</w:t>
      </w:r>
      <w:r w:rsidRPr="00AF0C97">
        <w:rPr>
          <w:rFonts w:ascii="Times New Roman" w:hAnsi="Times New Roman" w:cs="Times New Roman"/>
          <w:sz w:val="20"/>
          <w:szCs w:val="20"/>
          <w:vertAlign w:val="subscript"/>
        </w:rPr>
        <w:t>terminal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>-Center-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C</w:t>
      </w:r>
      <w:r w:rsidRPr="00AF0C97">
        <w:rPr>
          <w:rFonts w:ascii="Times New Roman" w:hAnsi="Times New Roman" w:cs="Times New Roman"/>
          <w:sz w:val="20"/>
          <w:szCs w:val="20"/>
          <w:vertAlign w:val="subscript"/>
        </w:rPr>
        <w:t>terminal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composition (</w:t>
      </w:r>
      <w:r w:rsidRPr="00AF0C97">
        <w:rPr>
          <w:rFonts w:ascii="Times New Roman" w:hAnsi="Times New Roman" w:cs="Times New Roman"/>
          <w:i/>
          <w:sz w:val="20"/>
          <w:szCs w:val="20"/>
        </w:rPr>
        <w:t>sequence divided into 3 parts</w:t>
      </w:r>
      <w:r w:rsidRPr="00AF0C97">
        <w:rPr>
          <w:rFonts w:ascii="Times New Roman" w:hAnsi="Times New Roman" w:cs="Times New Roman"/>
          <w:sz w:val="20"/>
          <w:szCs w:val="20"/>
        </w:rPr>
        <w:t>), MCC = Matthews Correlation Coefficient, RFP = Rate of False Predictions.</w:t>
      </w: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Pr="00AF0C97" w:rsidRDefault="002100D8" w:rsidP="002100D8">
      <w:pPr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sz w:val="24"/>
          <w:szCs w:val="24"/>
        </w:rPr>
        <w:lastRenderedPageBreak/>
        <w:t>Table S17: Performance of Physiochemical property-based classifier on an ‘</w:t>
      </w:r>
      <w:r w:rsidRPr="00AF0C97">
        <w:rPr>
          <w:rFonts w:ascii="Times New Roman" w:hAnsi="Times New Roman"/>
          <w:i/>
          <w:sz w:val="24"/>
          <w:szCs w:val="24"/>
        </w:rPr>
        <w:t>independent test</w:t>
      </w:r>
      <w:r w:rsidRPr="00AF0C97">
        <w:rPr>
          <w:rFonts w:ascii="Times New Roman" w:hAnsi="Times New Roman"/>
          <w:sz w:val="24"/>
          <w:szCs w:val="24"/>
        </w:rPr>
        <w:t>’ dataset for the identification of plastid vs. non-plastid proteins.</w:t>
      </w:r>
    </w:p>
    <w:p w:rsidR="002100D8" w:rsidRPr="00AF0C97" w:rsidRDefault="002100D8" w:rsidP="002100D8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738" w:type="dxa"/>
        <w:tblLook w:val="04A0" w:firstRow="1" w:lastRow="0" w:firstColumn="1" w:lastColumn="0" w:noHBand="0" w:noVBand="1"/>
      </w:tblPr>
      <w:tblGrid>
        <w:gridCol w:w="1271"/>
        <w:gridCol w:w="1386"/>
        <w:gridCol w:w="1386"/>
        <w:gridCol w:w="1354"/>
        <w:gridCol w:w="1077"/>
        <w:gridCol w:w="1163"/>
        <w:gridCol w:w="1201"/>
      </w:tblGrid>
      <w:tr w:rsidR="00AF0C97" w:rsidRPr="00AF0C97" w:rsidTr="002100D8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Threshol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ensitivity</w:t>
            </w:r>
          </w:p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Accuracy</w:t>
            </w:r>
          </w:p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M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Precision</w:t>
            </w:r>
          </w:p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RFP</w:t>
            </w:r>
          </w:p>
          <w:p w:rsidR="002100D8" w:rsidRPr="00AF0C97" w:rsidRDefault="002100D8" w:rsidP="007C5ED5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AF0C97" w:rsidRPr="00AF0C97" w:rsidTr="002100D8">
        <w:trPr>
          <w:trHeight w:val="278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47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2.03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4.7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2.56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2100D8" w:rsidRPr="00AF0C97" w:rsidRDefault="002100D8" w:rsidP="002100D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7.44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7.1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8.9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07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4.53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5.47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1.0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8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2.78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34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5.39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4.61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3.6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5.95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81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5.85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4.15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9.8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9.75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81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6.13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3.87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7.6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5.44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1.5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7.59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2.41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4.8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F0C97">
              <w:rPr>
                <w:rFonts w:ascii="Times New Roman" w:eastAsia="Times New Roman" w:hAnsi="Times New Roman"/>
                <w:sz w:val="24"/>
                <w:szCs w:val="24"/>
              </w:rPr>
              <w:t>42.41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3.61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56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0.44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2.5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7.78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19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1.27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8.73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0.0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2.85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6.46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2.94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7.06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8.1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0.44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9.30</w:t>
            </w:r>
            <w:r w:rsidRPr="00AF0C97">
              <w:t xml:space="preserve"> 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6.4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3.6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5.3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1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0.2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39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1.61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0.8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1.01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5.9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8.87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1.13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68.3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4.4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76.42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0.54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81.51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0C97">
              <w:rPr>
                <w:rFonts w:ascii="Times New Roman" w:hAnsi="Times New Roman"/>
                <w:b/>
                <w:sz w:val="24"/>
                <w:szCs w:val="24"/>
              </w:rPr>
              <w:t>18.49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5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6.3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5.9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2.8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7.2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2.6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8.92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5.79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4.98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5.02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8.23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0.82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4.53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6.38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3.62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3.80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2.41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3.10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7.63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2.37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8.4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4.62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1.52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0.0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0.0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4.94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25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70.09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0.45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.55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0.82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89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8.35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0.85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.15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6.3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6.84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6.61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2.0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2.9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5.66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41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.59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30.06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42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4.24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0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6.27</w:t>
            </w:r>
          </w:p>
        </w:tc>
        <w:tc>
          <w:tcPr>
            <w:tcW w:w="1386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8.73</w:t>
            </w:r>
          </w:p>
        </w:tc>
        <w:tc>
          <w:tcPr>
            <w:tcW w:w="1354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62.50</w:t>
            </w:r>
          </w:p>
        </w:tc>
        <w:tc>
          <w:tcPr>
            <w:tcW w:w="1077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63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40</w:t>
            </w:r>
          </w:p>
        </w:tc>
        <w:tc>
          <w:tcPr>
            <w:tcW w:w="1201" w:type="dxa"/>
          </w:tcPr>
          <w:p w:rsidR="002100D8" w:rsidRPr="00AF0C97" w:rsidRDefault="002100D8" w:rsidP="007C5ED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</w:tr>
      <w:tr w:rsidR="00AF0C97" w:rsidRPr="00AF0C97" w:rsidTr="002100D8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20.89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9.05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59.9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95.65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2100D8" w:rsidRPr="00AF0C97" w:rsidRDefault="002100D8" w:rsidP="002100D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0C97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</w:tr>
    </w:tbl>
    <w:p w:rsidR="002100D8" w:rsidRPr="00AF0C97" w:rsidRDefault="002100D8" w:rsidP="002100D8">
      <w:pPr>
        <w:spacing w:before="120" w:after="0" w:line="240" w:lineRule="auto"/>
        <w:ind w:left="274" w:right="27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F0C97">
        <w:rPr>
          <w:rFonts w:ascii="Times New Roman" w:hAnsi="Times New Roman"/>
          <w:sz w:val="20"/>
          <w:szCs w:val="20"/>
        </w:rPr>
        <w:t>Values in bold represent best threshold cutoff score; MCC = Matthews Correlation Coefficient, RFP = Rate of False Predictions.</w:t>
      </w: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100D8" w:rsidRDefault="002100D8" w:rsidP="00B00E9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00E9B" w:rsidRPr="001E3EB3" w:rsidRDefault="00B00E9B" w:rsidP="00B00E9B">
      <w:pPr>
        <w:rPr>
          <w:rFonts w:ascii="Times New Roman" w:hAnsi="Times New Roman" w:cs="Times New Roman"/>
          <w:b/>
          <w:sz w:val="24"/>
          <w:szCs w:val="24"/>
        </w:rPr>
      </w:pPr>
    </w:p>
    <w:p w:rsidR="00B00E9B" w:rsidRPr="001E3EB3" w:rsidRDefault="00B00E9B" w:rsidP="00B0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0C97">
        <w:rPr>
          <w:rFonts w:ascii="Times New Roman" w:hAnsi="Times New Roman" w:cs="Times New Roman"/>
          <w:b/>
          <w:sz w:val="24"/>
          <w:szCs w:val="24"/>
        </w:rPr>
        <w:t>Table S1</w:t>
      </w:r>
      <w:r w:rsidR="005D6106" w:rsidRPr="00AF0C97">
        <w:rPr>
          <w:rFonts w:ascii="Times New Roman" w:hAnsi="Times New Roman" w:cs="Times New Roman"/>
          <w:b/>
          <w:sz w:val="24"/>
          <w:szCs w:val="24"/>
        </w:rPr>
        <w:t>8</w:t>
      </w:r>
      <w:r w:rsidRPr="00AF0C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E3EB3">
        <w:rPr>
          <w:rFonts w:ascii="Times New Roman" w:hAnsi="Times New Roman" w:cs="Times New Roman"/>
          <w:sz w:val="24"/>
          <w:szCs w:val="24"/>
        </w:rPr>
        <w:t xml:space="preserve">Performance of simple amino acid (AA) composition-based classifier </w:t>
      </w:r>
      <w:r>
        <w:rPr>
          <w:rFonts w:ascii="Times New Roman" w:hAnsi="Times New Roman" w:cs="Times New Roman"/>
          <w:sz w:val="24"/>
          <w:szCs w:val="24"/>
        </w:rPr>
        <w:t>on an ‘</w:t>
      </w:r>
      <w:r w:rsidRPr="00440625">
        <w:rPr>
          <w:rFonts w:ascii="Times New Roman" w:hAnsi="Times New Roman" w:cs="Times New Roman"/>
          <w:i/>
          <w:sz w:val="24"/>
          <w:szCs w:val="24"/>
        </w:rPr>
        <w:t>independent test</w:t>
      </w:r>
      <w:r>
        <w:rPr>
          <w:rFonts w:ascii="Times New Roman" w:hAnsi="Times New Roman" w:cs="Times New Roman"/>
          <w:sz w:val="24"/>
          <w:szCs w:val="24"/>
        </w:rPr>
        <w:t xml:space="preserve">’ dataset </w:t>
      </w:r>
      <w:r w:rsidRPr="001E3EB3">
        <w:rPr>
          <w:rFonts w:ascii="Times New Roman" w:hAnsi="Times New Roman" w:cs="Times New Roman"/>
          <w:sz w:val="24"/>
          <w:szCs w:val="24"/>
        </w:rPr>
        <w:t>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rror Rate (%)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B00E9B" w:rsidRPr="005F1148" w:rsidRDefault="008B6F1C" w:rsidP="008B6F1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B00E9B" w:rsidRPr="005F1148" w:rsidRDefault="008B6F1C" w:rsidP="0024586D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8.125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B00E9B" w:rsidRPr="005F1148" w:rsidRDefault="00BE7479" w:rsidP="00BE7479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59.6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BE7479" w:rsidP="00BE7479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BE7479" w:rsidP="00BE7479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54.9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BE7479" w:rsidP="00BE7479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40.32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0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1183" w:type="dxa"/>
            <w:vAlign w:val="bottom"/>
          </w:tcPr>
          <w:p w:rsidR="00B00E9B" w:rsidRPr="005F1148" w:rsidRDefault="00FD7CBE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8.70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1.29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0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41.66</w:t>
            </w:r>
          </w:p>
        </w:tc>
        <w:tc>
          <w:tcPr>
            <w:tcW w:w="1183" w:type="dxa"/>
            <w:vAlign w:val="bottom"/>
          </w:tcPr>
          <w:p w:rsidR="00B00E9B" w:rsidRPr="005F1148" w:rsidRDefault="00FD7CBE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4.67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66.66</w:t>
            </w:r>
          </w:p>
        </w:tc>
        <w:tc>
          <w:tcPr>
            <w:tcW w:w="1192" w:type="dxa"/>
            <w:vAlign w:val="bottom"/>
          </w:tcPr>
          <w:p w:rsidR="00B00E9B" w:rsidRPr="005F1148" w:rsidRDefault="00FD7CBE" w:rsidP="00FD7C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B00E9B" w:rsidRPr="005F1148" w:rsidRDefault="00FE1DF2" w:rsidP="00FE1D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B00E9B" w:rsidRPr="005F1148" w:rsidRDefault="00FE1DF2" w:rsidP="00FE1D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8.0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FE1DF2" w:rsidP="00FE1D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1.4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FE1DF2" w:rsidP="00FE1D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FE1DF2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FE1DF2" w:rsidP="00FE1D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8.54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9D0312" w:rsidP="009D0312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57.2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9D0312" w:rsidP="009D0312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63.88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9D0312" w:rsidP="009D0312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72.5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9D0312" w:rsidP="009D0312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0.3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9D0312" w:rsidP="009D0312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62.4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9D0312" w:rsidP="009D0312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27.46</w:t>
            </w:r>
          </w:p>
        </w:tc>
      </w:tr>
    </w:tbl>
    <w:p w:rsidR="00B00E9B" w:rsidRPr="001E3EB3" w:rsidRDefault="00B00E9B" w:rsidP="00B00E9B">
      <w:pPr>
        <w:spacing w:before="60"/>
        <w:rPr>
          <w:rFonts w:ascii="Times New Roman" w:hAnsi="Times New Roman" w:cs="Times New Roman"/>
          <w:bCs/>
          <w:sz w:val="20"/>
          <w:szCs w:val="20"/>
        </w:rPr>
      </w:pPr>
      <w:r w:rsidRPr="001E3EB3">
        <w:rPr>
          <w:rFonts w:ascii="Times New Roman" w:hAnsi="Times New Roman" w:cs="Times New Roman"/>
          <w:sz w:val="20"/>
          <w:szCs w:val="20"/>
        </w:rPr>
        <w:t xml:space="preserve">       </w:t>
      </w:r>
    </w:p>
    <w:p w:rsidR="00B00E9B" w:rsidRDefault="00B00E9B" w:rsidP="00B00E9B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02E7" w:rsidRDefault="00A102E7" w:rsidP="00B00E9B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00E9B" w:rsidRPr="001E3EB3" w:rsidRDefault="00B00E9B" w:rsidP="00B0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0C97">
        <w:rPr>
          <w:rFonts w:ascii="Times New Roman" w:hAnsi="Times New Roman" w:cs="Times New Roman"/>
          <w:b/>
          <w:sz w:val="24"/>
          <w:szCs w:val="24"/>
        </w:rPr>
        <w:t>Table S1</w:t>
      </w:r>
      <w:r w:rsidR="005D6106" w:rsidRPr="00AF0C97">
        <w:rPr>
          <w:rFonts w:ascii="Times New Roman" w:hAnsi="Times New Roman" w:cs="Times New Roman"/>
          <w:b/>
          <w:sz w:val="24"/>
          <w:szCs w:val="24"/>
        </w:rPr>
        <w:t>9</w:t>
      </w:r>
      <w:r w:rsidRPr="00AF0C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F0C97">
        <w:rPr>
          <w:rFonts w:ascii="Times New Roman" w:hAnsi="Times New Roman" w:cs="Times New Roman"/>
          <w:sz w:val="24"/>
          <w:szCs w:val="24"/>
        </w:rPr>
        <w:t>Performance of Pseudo amino acid composition-based classifier on an ‘</w:t>
      </w:r>
      <w:r w:rsidRPr="00AF0C97">
        <w:rPr>
          <w:rFonts w:ascii="Times New Roman" w:hAnsi="Times New Roman" w:cs="Times New Roman"/>
          <w:i/>
          <w:sz w:val="24"/>
          <w:szCs w:val="24"/>
        </w:rPr>
        <w:t xml:space="preserve">independent </w:t>
      </w:r>
      <w:r w:rsidRPr="00440625">
        <w:rPr>
          <w:rFonts w:ascii="Times New Roman" w:hAnsi="Times New Roman" w:cs="Times New Roman"/>
          <w:i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’ dataset</w:t>
      </w:r>
      <w:r w:rsidRPr="001E3EB3">
        <w:rPr>
          <w:rFonts w:ascii="Times New Roman" w:hAnsi="Times New Roman" w:cs="Times New Roman"/>
          <w:sz w:val="24"/>
          <w:szCs w:val="24"/>
        </w:rPr>
        <w:t xml:space="preserve"> 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rror Rate (%)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B00E9B" w:rsidRPr="005F1148" w:rsidRDefault="00082A3D" w:rsidP="0024586D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B00E9B" w:rsidRPr="005F1148" w:rsidRDefault="001E30B4" w:rsidP="0024586D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8.125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B00E9B" w:rsidRPr="005F1148" w:rsidRDefault="001E30B4" w:rsidP="001E30B4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59.6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1E30B4" w:rsidP="001E30B4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1E30B4" w:rsidP="001E30B4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54.9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1E30B4" w:rsidP="001E30B4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40.32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0" w:type="dxa"/>
            <w:vAlign w:val="bottom"/>
          </w:tcPr>
          <w:p w:rsidR="00B00E9B" w:rsidRPr="005F1148" w:rsidRDefault="009017A2" w:rsidP="009017A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1183" w:type="dxa"/>
            <w:vAlign w:val="bottom"/>
          </w:tcPr>
          <w:p w:rsidR="00B00E9B" w:rsidRPr="005F1148" w:rsidRDefault="009017A2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bottom"/>
          </w:tcPr>
          <w:p w:rsidR="00B00E9B" w:rsidRPr="005F1148" w:rsidRDefault="009017A2" w:rsidP="009017A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9.51</w:t>
            </w:r>
          </w:p>
        </w:tc>
        <w:tc>
          <w:tcPr>
            <w:tcW w:w="1192" w:type="dxa"/>
            <w:vAlign w:val="bottom"/>
          </w:tcPr>
          <w:p w:rsidR="00B00E9B" w:rsidRPr="005F1148" w:rsidRDefault="009017A2" w:rsidP="009017A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92" w:type="dxa"/>
            <w:vAlign w:val="bottom"/>
          </w:tcPr>
          <w:p w:rsidR="00B00E9B" w:rsidRPr="005F1148" w:rsidRDefault="009017A2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bottom"/>
          </w:tcPr>
          <w:p w:rsidR="00B00E9B" w:rsidRPr="005F1148" w:rsidRDefault="009017A2" w:rsidP="009017A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0" w:type="dxa"/>
            <w:vAlign w:val="bottom"/>
          </w:tcPr>
          <w:p w:rsidR="00B00E9B" w:rsidRPr="005F1148" w:rsidRDefault="00833E9A" w:rsidP="00833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83" w:type="dxa"/>
            <w:vAlign w:val="bottom"/>
          </w:tcPr>
          <w:p w:rsidR="00B00E9B" w:rsidRPr="005F1148" w:rsidRDefault="00833E9A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92" w:type="dxa"/>
            <w:vAlign w:val="bottom"/>
          </w:tcPr>
          <w:p w:rsidR="00B00E9B" w:rsidRPr="005F1148" w:rsidRDefault="00833E9A" w:rsidP="00833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  <w:tc>
          <w:tcPr>
            <w:tcW w:w="1192" w:type="dxa"/>
            <w:vAlign w:val="bottom"/>
          </w:tcPr>
          <w:p w:rsidR="00B00E9B" w:rsidRPr="005F1148" w:rsidRDefault="00833E9A" w:rsidP="00833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92" w:type="dxa"/>
            <w:vAlign w:val="bottom"/>
          </w:tcPr>
          <w:p w:rsidR="00B00E9B" w:rsidRPr="005F1148" w:rsidRDefault="00833E9A" w:rsidP="00833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57.14</w:t>
            </w:r>
          </w:p>
        </w:tc>
        <w:tc>
          <w:tcPr>
            <w:tcW w:w="1192" w:type="dxa"/>
            <w:vAlign w:val="bottom"/>
          </w:tcPr>
          <w:p w:rsidR="00B00E9B" w:rsidRPr="005F1148" w:rsidRDefault="00833E9A" w:rsidP="00833E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B00E9B" w:rsidRPr="005F1148" w:rsidRDefault="009750E3" w:rsidP="009750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B00E9B" w:rsidRPr="005F1148" w:rsidRDefault="009750E3" w:rsidP="009750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9.0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9750E3" w:rsidP="009750E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3.0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792612" w:rsidP="0079261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B3403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B3403" w:rsidP="00AB34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8863A7" w:rsidP="008863A7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57.2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E874DE" w:rsidP="00E874DE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63.87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E874DE" w:rsidP="00E874DE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72.47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E874DE" w:rsidP="00E874DE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0.3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E874DE" w:rsidP="00E874DE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65.2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E874DE" w:rsidP="00E874DE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27.52</w:t>
            </w:r>
          </w:p>
        </w:tc>
      </w:tr>
    </w:tbl>
    <w:p w:rsidR="00B00E9B" w:rsidRDefault="00B00E9B" w:rsidP="00B00E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73AF" w:rsidRDefault="007773AF" w:rsidP="00B00E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73AF" w:rsidRDefault="007773AF" w:rsidP="00B00E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00E9B" w:rsidRPr="001E3EB3" w:rsidRDefault="00B00E9B" w:rsidP="00B0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0C97">
        <w:rPr>
          <w:rFonts w:ascii="Times New Roman" w:hAnsi="Times New Roman" w:cs="Times New Roman"/>
          <w:b/>
          <w:sz w:val="24"/>
          <w:szCs w:val="24"/>
        </w:rPr>
        <w:t>Table S2</w:t>
      </w:r>
      <w:r w:rsidR="005D6106" w:rsidRPr="00AF0C97">
        <w:rPr>
          <w:rFonts w:ascii="Times New Roman" w:hAnsi="Times New Roman" w:cs="Times New Roman"/>
          <w:b/>
          <w:sz w:val="24"/>
          <w:szCs w:val="24"/>
        </w:rPr>
        <w:t>0</w:t>
      </w:r>
      <w:r w:rsidRPr="00AF0C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F0C97">
        <w:rPr>
          <w:rFonts w:ascii="Times New Roman" w:hAnsi="Times New Roman" w:cs="Times New Roman"/>
          <w:sz w:val="24"/>
          <w:szCs w:val="24"/>
        </w:rPr>
        <w:t>Performance of Dipeptide composition-based classifier on an ‘</w:t>
      </w:r>
      <w:r w:rsidRPr="00AF0C97">
        <w:rPr>
          <w:rFonts w:ascii="Times New Roman" w:hAnsi="Times New Roman" w:cs="Times New Roman"/>
          <w:i/>
          <w:sz w:val="24"/>
          <w:szCs w:val="24"/>
        </w:rPr>
        <w:t>independent test</w:t>
      </w:r>
      <w:r w:rsidRPr="00AF0C97">
        <w:rPr>
          <w:rFonts w:ascii="Times New Roman" w:hAnsi="Times New Roman" w:cs="Times New Roman"/>
          <w:sz w:val="24"/>
          <w:szCs w:val="24"/>
        </w:rPr>
        <w:t xml:space="preserve">’ </w:t>
      </w:r>
      <w:r>
        <w:rPr>
          <w:rFonts w:ascii="Times New Roman" w:hAnsi="Times New Roman" w:cs="Times New Roman"/>
          <w:sz w:val="24"/>
          <w:szCs w:val="24"/>
        </w:rPr>
        <w:t>dataset</w:t>
      </w:r>
      <w:r w:rsidRPr="001E3EB3">
        <w:rPr>
          <w:rFonts w:ascii="Times New Roman" w:hAnsi="Times New Roman" w:cs="Times New Roman"/>
          <w:sz w:val="24"/>
          <w:szCs w:val="24"/>
        </w:rPr>
        <w:t xml:space="preserve"> 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Precision</w:t>
            </w:r>
          </w:p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1E3EB3" w:rsidRDefault="00B00E9B" w:rsidP="0024586D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3EB3">
              <w:rPr>
                <w:rFonts w:ascii="Times New Roman" w:hAnsi="Times New Roman" w:cs="Times New Roman"/>
                <w:b/>
                <w:sz w:val="20"/>
                <w:szCs w:val="20"/>
              </w:rPr>
              <w:t>Error Rate (%)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B00E9B" w:rsidRPr="005F1148" w:rsidRDefault="008B61E0" w:rsidP="008B61E0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6.6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B00E9B" w:rsidRPr="005F1148" w:rsidRDefault="008B61E0" w:rsidP="0024586D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B00E9B" w:rsidRPr="005F1148" w:rsidRDefault="008B61E0" w:rsidP="008B61E0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62.9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8B61E0" w:rsidP="008B61E0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434827" w:rsidP="00434827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56.8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B00E9B" w:rsidRPr="005F1148" w:rsidRDefault="00434827" w:rsidP="00434827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37.09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0" w:type="dxa"/>
            <w:vAlign w:val="bottom"/>
          </w:tcPr>
          <w:p w:rsidR="00B00E9B" w:rsidRPr="005F1148" w:rsidRDefault="00936E51" w:rsidP="00936E5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1183" w:type="dxa"/>
            <w:vAlign w:val="bottom"/>
          </w:tcPr>
          <w:p w:rsidR="00B00E9B" w:rsidRPr="005F1148" w:rsidRDefault="00936E51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bottom"/>
          </w:tcPr>
          <w:p w:rsidR="00B00E9B" w:rsidRPr="005F1148" w:rsidRDefault="00936E51" w:rsidP="00936E5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9.51</w:t>
            </w:r>
          </w:p>
        </w:tc>
        <w:tc>
          <w:tcPr>
            <w:tcW w:w="1192" w:type="dxa"/>
            <w:vAlign w:val="bottom"/>
          </w:tcPr>
          <w:p w:rsidR="00B00E9B" w:rsidRPr="005F1148" w:rsidRDefault="007E6D38" w:rsidP="007E6D3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92" w:type="dxa"/>
            <w:vAlign w:val="bottom"/>
          </w:tcPr>
          <w:p w:rsidR="00B00E9B" w:rsidRPr="005F1148" w:rsidRDefault="003B66CE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vAlign w:val="bottom"/>
          </w:tcPr>
          <w:p w:rsidR="00B00E9B" w:rsidRPr="005F1148" w:rsidRDefault="003B66CE" w:rsidP="003B66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0" w:type="dxa"/>
            <w:vAlign w:val="bottom"/>
          </w:tcPr>
          <w:p w:rsidR="00B00E9B" w:rsidRPr="005F1148" w:rsidRDefault="003B66CE" w:rsidP="003B66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45.83</w:t>
            </w:r>
          </w:p>
        </w:tc>
        <w:tc>
          <w:tcPr>
            <w:tcW w:w="1183" w:type="dxa"/>
            <w:vAlign w:val="bottom"/>
          </w:tcPr>
          <w:p w:rsidR="00B00E9B" w:rsidRPr="005F1148" w:rsidRDefault="003B66CE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92" w:type="dxa"/>
            <w:vAlign w:val="bottom"/>
          </w:tcPr>
          <w:p w:rsidR="00B00E9B" w:rsidRPr="005F1148" w:rsidRDefault="003B66CE" w:rsidP="003B66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6.29</w:t>
            </w:r>
          </w:p>
        </w:tc>
        <w:tc>
          <w:tcPr>
            <w:tcW w:w="1192" w:type="dxa"/>
            <w:vAlign w:val="bottom"/>
          </w:tcPr>
          <w:p w:rsidR="00B00E9B" w:rsidRPr="005F1148" w:rsidRDefault="003B66CE" w:rsidP="003B66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92" w:type="dxa"/>
            <w:vAlign w:val="bottom"/>
          </w:tcPr>
          <w:p w:rsidR="00B00E9B" w:rsidRPr="005F1148" w:rsidRDefault="003B66CE" w:rsidP="003B66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73.33</w:t>
            </w:r>
          </w:p>
        </w:tc>
        <w:tc>
          <w:tcPr>
            <w:tcW w:w="1192" w:type="dxa"/>
            <w:vAlign w:val="bottom"/>
          </w:tcPr>
          <w:p w:rsidR="00B00E9B" w:rsidRPr="005F1148" w:rsidRDefault="003B66CE" w:rsidP="003B66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3.70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C6CEC" w:rsidP="00AC6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C6CEC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C6CEC" w:rsidP="00AC6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83.8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C6CEC" w:rsidP="00AC6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C6CEC" w:rsidP="002458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B00E9B" w:rsidRPr="005F1148" w:rsidRDefault="00AC6CEC" w:rsidP="00AC6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sz w:val="20"/>
                <w:szCs w:val="20"/>
              </w:rPr>
              <w:t>16.12</w:t>
            </w:r>
          </w:p>
        </w:tc>
      </w:tr>
      <w:tr w:rsidR="00B00E9B" w:rsidRPr="001E3EB3" w:rsidTr="0024586D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B00E9B" w:rsidP="0024586D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AC6CEC" w:rsidP="00AC6CE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61.29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AC6CEC" w:rsidP="00AC6CE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65.9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AC6CEC" w:rsidP="00AC6CE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74.96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AC6CEC" w:rsidP="00AC6CE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AC6CEC" w:rsidP="00AC6CE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73.96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B00E9B" w:rsidRPr="005F1148" w:rsidRDefault="00AC6CEC" w:rsidP="00AC6CEC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1148">
              <w:rPr>
                <w:rFonts w:ascii="Times New Roman" w:hAnsi="Times New Roman" w:cs="Times New Roman"/>
                <w:b/>
                <w:sz w:val="20"/>
                <w:szCs w:val="20"/>
              </w:rPr>
              <w:t>25.03</w:t>
            </w:r>
          </w:p>
        </w:tc>
      </w:tr>
    </w:tbl>
    <w:p w:rsidR="00440625" w:rsidRDefault="00440625" w:rsidP="0044062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40625" w:rsidRDefault="00440625" w:rsidP="0044062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40625" w:rsidRDefault="00440625" w:rsidP="0044062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40625" w:rsidRPr="00AF0C97" w:rsidRDefault="00440625" w:rsidP="0044062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b/>
          <w:sz w:val="24"/>
          <w:szCs w:val="24"/>
        </w:rPr>
        <w:t xml:space="preserve">Table S21. </w:t>
      </w:r>
      <w:r w:rsidRPr="00AF0C97">
        <w:rPr>
          <w:rFonts w:ascii="Times New Roman" w:hAnsi="Times New Roman"/>
          <w:sz w:val="24"/>
          <w:szCs w:val="24"/>
        </w:rPr>
        <w:t>Performance of NCC composition-based classifier on an ‘</w:t>
      </w:r>
      <w:r w:rsidRPr="00AF0C97">
        <w:rPr>
          <w:rFonts w:ascii="Times New Roman" w:hAnsi="Times New Roman"/>
          <w:i/>
          <w:sz w:val="24"/>
          <w:szCs w:val="24"/>
        </w:rPr>
        <w:t>independent test</w:t>
      </w:r>
      <w:r w:rsidRPr="00AF0C97">
        <w:rPr>
          <w:rFonts w:ascii="Times New Roman" w:hAnsi="Times New Roman"/>
          <w:sz w:val="24"/>
          <w:szCs w:val="24"/>
        </w:rPr>
        <w:t>’ dataset 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AF0C97" w:rsidRPr="00AF0C97" w:rsidTr="007C5ED5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ensitivity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pecificity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ccuracy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recision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rror Rate (%)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57.81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0.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64.9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9.84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60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5.29</w:t>
            </w:r>
          </w:p>
        </w:tc>
        <w:tc>
          <w:tcPr>
            <w:tcW w:w="1183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7.20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88.71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66.67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1.29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60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50.00</w:t>
            </w:r>
          </w:p>
        </w:tc>
        <w:tc>
          <w:tcPr>
            <w:tcW w:w="1183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2.00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83.87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60.00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6.13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4.78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0.10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9.8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44.4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0.16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61.29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75.8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77.15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0.4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60.42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22.85</w:t>
            </w:r>
          </w:p>
        </w:tc>
      </w:tr>
    </w:tbl>
    <w:p w:rsidR="00440625" w:rsidRPr="00AF0C97" w:rsidRDefault="00440625" w:rsidP="00440625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0C97">
        <w:rPr>
          <w:rFonts w:ascii="Times New Roman" w:hAnsi="Times New Roman" w:cs="Times New Roman"/>
          <w:sz w:val="20"/>
          <w:szCs w:val="20"/>
        </w:rPr>
        <w:t xml:space="preserve">NCC = 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N</w:t>
      </w:r>
      <w:r w:rsidRPr="00AF0C97">
        <w:rPr>
          <w:rFonts w:ascii="Times New Roman" w:hAnsi="Times New Roman" w:cs="Times New Roman"/>
          <w:sz w:val="20"/>
          <w:szCs w:val="20"/>
          <w:vertAlign w:val="subscript"/>
        </w:rPr>
        <w:t>terminal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>-Center-</w:t>
      </w:r>
      <w:proofErr w:type="spellStart"/>
      <w:r w:rsidRPr="00AF0C97">
        <w:rPr>
          <w:rFonts w:ascii="Times New Roman" w:hAnsi="Times New Roman" w:cs="Times New Roman"/>
          <w:sz w:val="20"/>
          <w:szCs w:val="20"/>
        </w:rPr>
        <w:t>C</w:t>
      </w:r>
      <w:r w:rsidRPr="00AF0C97">
        <w:rPr>
          <w:rFonts w:ascii="Times New Roman" w:hAnsi="Times New Roman" w:cs="Times New Roman"/>
          <w:sz w:val="20"/>
          <w:szCs w:val="20"/>
          <w:vertAlign w:val="subscript"/>
        </w:rPr>
        <w:t>terminal</w:t>
      </w:r>
      <w:proofErr w:type="spellEnd"/>
      <w:r w:rsidRPr="00AF0C97">
        <w:rPr>
          <w:rFonts w:ascii="Times New Roman" w:hAnsi="Times New Roman" w:cs="Times New Roman"/>
          <w:sz w:val="20"/>
          <w:szCs w:val="20"/>
        </w:rPr>
        <w:t xml:space="preserve"> composition (</w:t>
      </w:r>
      <w:r w:rsidRPr="00AF0C97">
        <w:rPr>
          <w:rFonts w:ascii="Times New Roman" w:hAnsi="Times New Roman" w:cs="Times New Roman"/>
          <w:i/>
          <w:sz w:val="20"/>
          <w:szCs w:val="20"/>
        </w:rPr>
        <w:t>sequence divided into 3 parts</w:t>
      </w:r>
      <w:r w:rsidRPr="00AF0C97">
        <w:rPr>
          <w:rFonts w:ascii="Times New Roman" w:hAnsi="Times New Roman" w:cs="Times New Roman"/>
          <w:sz w:val="20"/>
          <w:szCs w:val="20"/>
        </w:rPr>
        <w:t>), MCC = Matthews Correlation Coefficient.</w:t>
      </w:r>
    </w:p>
    <w:p w:rsidR="00440625" w:rsidRDefault="00440625" w:rsidP="00440625"/>
    <w:p w:rsidR="00440625" w:rsidRDefault="00440625" w:rsidP="00440625"/>
    <w:p w:rsidR="00440625" w:rsidRPr="00AF0C97" w:rsidRDefault="00440625" w:rsidP="0044062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0C97">
        <w:rPr>
          <w:rFonts w:ascii="Times New Roman" w:hAnsi="Times New Roman"/>
          <w:b/>
          <w:sz w:val="24"/>
          <w:szCs w:val="24"/>
        </w:rPr>
        <w:t xml:space="preserve">Table S22. </w:t>
      </w:r>
      <w:r w:rsidRPr="00AF0C97">
        <w:rPr>
          <w:rFonts w:ascii="Times New Roman" w:hAnsi="Times New Roman"/>
          <w:sz w:val="24"/>
          <w:szCs w:val="24"/>
        </w:rPr>
        <w:t>Performance of Physiochemical property-based classifier on an ‘</w:t>
      </w:r>
      <w:r w:rsidRPr="00AF0C97">
        <w:rPr>
          <w:rFonts w:ascii="Times New Roman" w:hAnsi="Times New Roman"/>
          <w:i/>
          <w:sz w:val="24"/>
          <w:szCs w:val="24"/>
        </w:rPr>
        <w:t>independent test</w:t>
      </w:r>
      <w:r w:rsidRPr="00AF0C97">
        <w:rPr>
          <w:rFonts w:ascii="Times New Roman" w:hAnsi="Times New Roman"/>
          <w:sz w:val="24"/>
          <w:szCs w:val="24"/>
        </w:rPr>
        <w:t>’ dataset for the classification of plastid-type proteins</w:t>
      </w:r>
    </w:p>
    <w:tbl>
      <w:tblPr>
        <w:tblW w:w="10151" w:type="dxa"/>
        <w:jc w:val="center"/>
        <w:tblLayout w:type="fixed"/>
        <w:tblLook w:val="00A0" w:firstRow="1" w:lastRow="0" w:firstColumn="1" w:lastColumn="0" w:noHBand="0" w:noVBand="0"/>
      </w:tblPr>
      <w:tblGrid>
        <w:gridCol w:w="1830"/>
        <w:gridCol w:w="1210"/>
        <w:gridCol w:w="1160"/>
        <w:gridCol w:w="1183"/>
        <w:gridCol w:w="1192"/>
        <w:gridCol w:w="1192"/>
        <w:gridCol w:w="1192"/>
        <w:gridCol w:w="1192"/>
      </w:tblGrid>
      <w:tr w:rsidR="00AF0C97" w:rsidRPr="00AF0C97" w:rsidTr="007C5ED5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lastid typ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ensitivity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Specificity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ccuracy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Precision</w:t>
            </w:r>
          </w:p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rror Rate (%)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24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loroplas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70.0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9.06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240"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54.0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51.8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before="240"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45.97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Chromoplast</w:t>
            </w:r>
          </w:p>
        </w:tc>
        <w:tc>
          <w:tcPr>
            <w:tcW w:w="121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60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7.65</w:t>
            </w:r>
          </w:p>
        </w:tc>
        <w:tc>
          <w:tcPr>
            <w:tcW w:w="1183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99.07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87.90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75.00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12.10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Etioplast</w:t>
            </w:r>
          </w:p>
        </w:tc>
        <w:tc>
          <w:tcPr>
            <w:tcW w:w="1210" w:type="dxa"/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60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9.17</w:t>
            </w:r>
          </w:p>
        </w:tc>
        <w:tc>
          <w:tcPr>
            <w:tcW w:w="1183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87.00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5.81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35.00</w:t>
            </w:r>
          </w:p>
        </w:tc>
        <w:tc>
          <w:tcPr>
            <w:tcW w:w="1192" w:type="dxa"/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4.19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Amyloplast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1.7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86.1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C97">
              <w:rPr>
                <w:rFonts w:ascii="Times New Roman" w:hAnsi="Times New Roman"/>
                <w:sz w:val="20"/>
                <w:szCs w:val="20"/>
              </w:rPr>
              <w:t>74.1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6.3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bottom"/>
          </w:tcPr>
          <w:p w:rsidR="00440625" w:rsidRPr="00AF0C97" w:rsidRDefault="00440625" w:rsidP="007C5ED5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0C97">
              <w:rPr>
                <w:rFonts w:ascii="Arial" w:hAnsi="Arial" w:cs="Arial"/>
                <w:sz w:val="18"/>
                <w:szCs w:val="18"/>
              </w:rPr>
              <w:t>25.81</w:t>
            </w:r>
          </w:p>
        </w:tc>
      </w:tr>
      <w:tr w:rsidR="00AF0C97" w:rsidRPr="00AF0C97" w:rsidTr="007C5ED5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45.97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65.30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0C97">
              <w:rPr>
                <w:rFonts w:ascii="Times New Roman" w:hAnsi="Times New Roman"/>
                <w:b/>
                <w:sz w:val="20"/>
                <w:szCs w:val="20"/>
              </w:rPr>
              <w:t>66.6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47.03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440625" w:rsidRPr="00AF0C97" w:rsidRDefault="00440625" w:rsidP="007C5ED5">
            <w:pPr>
              <w:tabs>
                <w:tab w:val="left" w:pos="360"/>
              </w:tabs>
              <w:spacing w:before="120"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F0C97">
              <w:rPr>
                <w:rFonts w:ascii="Arial" w:hAnsi="Arial" w:cs="Arial"/>
                <w:b/>
                <w:sz w:val="18"/>
                <w:szCs w:val="18"/>
              </w:rPr>
              <w:t>33.37</w:t>
            </w:r>
          </w:p>
        </w:tc>
      </w:tr>
    </w:tbl>
    <w:p w:rsidR="00440625" w:rsidRPr="00AF0C97" w:rsidRDefault="00440625" w:rsidP="00440625">
      <w:pPr>
        <w:spacing w:before="6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F0C97">
        <w:rPr>
          <w:rFonts w:ascii="Times New Roman" w:hAnsi="Times New Roman"/>
          <w:sz w:val="20"/>
          <w:szCs w:val="20"/>
        </w:rPr>
        <w:t xml:space="preserve">       </w:t>
      </w:r>
    </w:p>
    <w:p w:rsidR="00B00E9B" w:rsidRDefault="00B00E9B" w:rsidP="00B00E9B">
      <w:pPr>
        <w:spacing w:before="60" w:after="0" w:line="240" w:lineRule="auto"/>
        <w:ind w:left="360" w:right="360"/>
        <w:jc w:val="both"/>
        <w:rPr>
          <w:rFonts w:ascii="Times New Roman" w:hAnsi="Times New Roman" w:cs="Times New Roman"/>
        </w:rPr>
      </w:pPr>
    </w:p>
    <w:sectPr w:rsidR="00B00E9B" w:rsidSect="00054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E4A67"/>
    <w:rsid w:val="000234CD"/>
    <w:rsid w:val="00024697"/>
    <w:rsid w:val="000430E1"/>
    <w:rsid w:val="00054020"/>
    <w:rsid w:val="00082A3D"/>
    <w:rsid w:val="00083D69"/>
    <w:rsid w:val="000A2AFC"/>
    <w:rsid w:val="000B510E"/>
    <w:rsid w:val="000B6C56"/>
    <w:rsid w:val="000B700F"/>
    <w:rsid w:val="000D1799"/>
    <w:rsid w:val="00111DE5"/>
    <w:rsid w:val="001128BB"/>
    <w:rsid w:val="00115A8A"/>
    <w:rsid w:val="00173FF0"/>
    <w:rsid w:val="001829DC"/>
    <w:rsid w:val="001841A7"/>
    <w:rsid w:val="00194253"/>
    <w:rsid w:val="001A46C4"/>
    <w:rsid w:val="001A534F"/>
    <w:rsid w:val="001A7AED"/>
    <w:rsid w:val="001C223F"/>
    <w:rsid w:val="001D118B"/>
    <w:rsid w:val="001D7D0E"/>
    <w:rsid w:val="001E30B4"/>
    <w:rsid w:val="001E3EB3"/>
    <w:rsid w:val="00203D5D"/>
    <w:rsid w:val="002100D8"/>
    <w:rsid w:val="00240564"/>
    <w:rsid w:val="0024586D"/>
    <w:rsid w:val="002509B7"/>
    <w:rsid w:val="00254FF8"/>
    <w:rsid w:val="00273E7B"/>
    <w:rsid w:val="002B4282"/>
    <w:rsid w:val="002B46C9"/>
    <w:rsid w:val="002F1DC0"/>
    <w:rsid w:val="002F420C"/>
    <w:rsid w:val="003569EB"/>
    <w:rsid w:val="003810E0"/>
    <w:rsid w:val="00382163"/>
    <w:rsid w:val="0038315B"/>
    <w:rsid w:val="00384AF3"/>
    <w:rsid w:val="00397B16"/>
    <w:rsid w:val="003B66CE"/>
    <w:rsid w:val="003E54C4"/>
    <w:rsid w:val="00430DDC"/>
    <w:rsid w:val="00434827"/>
    <w:rsid w:val="00440625"/>
    <w:rsid w:val="00480098"/>
    <w:rsid w:val="00481763"/>
    <w:rsid w:val="00482ACB"/>
    <w:rsid w:val="00486A43"/>
    <w:rsid w:val="00494FE0"/>
    <w:rsid w:val="004A2145"/>
    <w:rsid w:val="004A3A59"/>
    <w:rsid w:val="0052124E"/>
    <w:rsid w:val="0052550A"/>
    <w:rsid w:val="00532B97"/>
    <w:rsid w:val="00536945"/>
    <w:rsid w:val="00540FA3"/>
    <w:rsid w:val="00553BF9"/>
    <w:rsid w:val="005552DE"/>
    <w:rsid w:val="00564012"/>
    <w:rsid w:val="00591328"/>
    <w:rsid w:val="00594ABD"/>
    <w:rsid w:val="005A06DB"/>
    <w:rsid w:val="005B287A"/>
    <w:rsid w:val="005D6106"/>
    <w:rsid w:val="005E4A67"/>
    <w:rsid w:val="005F1148"/>
    <w:rsid w:val="005F5D07"/>
    <w:rsid w:val="00602454"/>
    <w:rsid w:val="00620999"/>
    <w:rsid w:val="00660E24"/>
    <w:rsid w:val="00666E38"/>
    <w:rsid w:val="006A06D4"/>
    <w:rsid w:val="006A4B4E"/>
    <w:rsid w:val="006E3DD6"/>
    <w:rsid w:val="00703F02"/>
    <w:rsid w:val="00707339"/>
    <w:rsid w:val="007340E7"/>
    <w:rsid w:val="00742E2B"/>
    <w:rsid w:val="00752348"/>
    <w:rsid w:val="0076461A"/>
    <w:rsid w:val="00771EC9"/>
    <w:rsid w:val="007773AF"/>
    <w:rsid w:val="00782276"/>
    <w:rsid w:val="00792612"/>
    <w:rsid w:val="007E6D38"/>
    <w:rsid w:val="008226E0"/>
    <w:rsid w:val="008300DF"/>
    <w:rsid w:val="00830C7E"/>
    <w:rsid w:val="00833E9A"/>
    <w:rsid w:val="00836DA8"/>
    <w:rsid w:val="00847B0E"/>
    <w:rsid w:val="00863B18"/>
    <w:rsid w:val="008863A7"/>
    <w:rsid w:val="008A5481"/>
    <w:rsid w:val="008B61E0"/>
    <w:rsid w:val="008B6F1C"/>
    <w:rsid w:val="008C7EEB"/>
    <w:rsid w:val="009017A2"/>
    <w:rsid w:val="00915142"/>
    <w:rsid w:val="00916711"/>
    <w:rsid w:val="00933F0E"/>
    <w:rsid w:val="00936E51"/>
    <w:rsid w:val="00971A38"/>
    <w:rsid w:val="009750E3"/>
    <w:rsid w:val="00996A86"/>
    <w:rsid w:val="009A0519"/>
    <w:rsid w:val="009A4BE1"/>
    <w:rsid w:val="009D0312"/>
    <w:rsid w:val="00A102E7"/>
    <w:rsid w:val="00A33F8A"/>
    <w:rsid w:val="00A45BF1"/>
    <w:rsid w:val="00A96316"/>
    <w:rsid w:val="00AB3403"/>
    <w:rsid w:val="00AC6CEC"/>
    <w:rsid w:val="00AD643F"/>
    <w:rsid w:val="00AE36B0"/>
    <w:rsid w:val="00AE75FD"/>
    <w:rsid w:val="00AF0C97"/>
    <w:rsid w:val="00AF75FB"/>
    <w:rsid w:val="00B00E9B"/>
    <w:rsid w:val="00B91482"/>
    <w:rsid w:val="00BB1D23"/>
    <w:rsid w:val="00BC6EB4"/>
    <w:rsid w:val="00BE27B5"/>
    <w:rsid w:val="00BE7479"/>
    <w:rsid w:val="00BF31D5"/>
    <w:rsid w:val="00BF5DA2"/>
    <w:rsid w:val="00C21554"/>
    <w:rsid w:val="00C36677"/>
    <w:rsid w:val="00C65117"/>
    <w:rsid w:val="00C81EF8"/>
    <w:rsid w:val="00C8756E"/>
    <w:rsid w:val="00CB4767"/>
    <w:rsid w:val="00CE2C2C"/>
    <w:rsid w:val="00CF2ECB"/>
    <w:rsid w:val="00D14002"/>
    <w:rsid w:val="00D82795"/>
    <w:rsid w:val="00D954C4"/>
    <w:rsid w:val="00DB2DC2"/>
    <w:rsid w:val="00DC55B9"/>
    <w:rsid w:val="00DD2951"/>
    <w:rsid w:val="00DD6716"/>
    <w:rsid w:val="00E03966"/>
    <w:rsid w:val="00E14D20"/>
    <w:rsid w:val="00E1571D"/>
    <w:rsid w:val="00E4417E"/>
    <w:rsid w:val="00E52F52"/>
    <w:rsid w:val="00E54A6D"/>
    <w:rsid w:val="00E633C5"/>
    <w:rsid w:val="00E74E90"/>
    <w:rsid w:val="00E874DE"/>
    <w:rsid w:val="00EA4736"/>
    <w:rsid w:val="00EC22C9"/>
    <w:rsid w:val="00EC604C"/>
    <w:rsid w:val="00EE0FD1"/>
    <w:rsid w:val="00EE1961"/>
    <w:rsid w:val="00EE2D0F"/>
    <w:rsid w:val="00EE35E2"/>
    <w:rsid w:val="00F2651C"/>
    <w:rsid w:val="00F35903"/>
    <w:rsid w:val="00F5572F"/>
    <w:rsid w:val="00F722B2"/>
    <w:rsid w:val="00F761DD"/>
    <w:rsid w:val="00F82C77"/>
    <w:rsid w:val="00FD32CC"/>
    <w:rsid w:val="00FD7CBE"/>
    <w:rsid w:val="00FE1DF2"/>
    <w:rsid w:val="00FF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4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2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B9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32B9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4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2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B9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32B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6</TotalTime>
  <Pages>18</Pages>
  <Words>3395</Words>
  <Characters>19355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aundal</dc:creator>
  <cp:keywords/>
  <dc:description/>
  <cp:lastModifiedBy>rkaundal</cp:lastModifiedBy>
  <cp:revision>214</cp:revision>
  <dcterms:created xsi:type="dcterms:W3CDTF">2013-05-05T00:09:00Z</dcterms:created>
  <dcterms:modified xsi:type="dcterms:W3CDTF">2013-08-08T00:50:00Z</dcterms:modified>
</cp:coreProperties>
</file>